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399"/>
        <w:tblW w:w="9625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895"/>
        <w:gridCol w:w="810"/>
        <w:gridCol w:w="900"/>
        <w:gridCol w:w="900"/>
        <w:gridCol w:w="1080"/>
        <w:gridCol w:w="630"/>
        <w:gridCol w:w="1080"/>
        <w:gridCol w:w="1980"/>
        <w:gridCol w:w="1350"/>
      </w:tblGrid>
      <w:tr w:rsidR="00137E24" w:rsidRPr="00825266" w14:paraId="06896A40" w14:textId="77777777" w:rsidTr="00CE6D13"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7D80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nkey I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6D4D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F14B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ays post-infec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A9E0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Wks</w:t>
            </w:r>
            <w:proofErr w:type="spellEnd"/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post-infe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D3B7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ate infected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E7A9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1446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ecropsy</w:t>
            </w: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dat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9E59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ET CT scans (</w:t>
            </w:r>
            <w:proofErr w:type="spellStart"/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wks</w:t>
            </w:r>
            <w:proofErr w:type="spellEnd"/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pi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9478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137E24" w:rsidRPr="00825266" w14:paraId="7DFBC8E3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DBDD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4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6A27C6F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13094CA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66CF32E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35DFDE1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-Jun-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685912D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3C33C7A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-Jul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297FF2F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2C98D3A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137E24" w:rsidRPr="00825266" w14:paraId="237493F5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6A0E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0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7967A23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17C82D0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7574D709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1E6A5E8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-May-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71B8DDA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5C1CE2A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-Jun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5B30127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 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5E41F58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137E24" w:rsidRPr="00825266" w14:paraId="11D1E9E3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CF10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5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6A9756E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4AEDF96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2686505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09C5FF7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-Jun-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0BE63F7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1B1E6E49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-Jul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7979B21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4CB333A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137E24" w:rsidRPr="00825266" w14:paraId="44F81BD8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656D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90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373F85B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1AF8F1F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5B66F3E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17A7019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-Nov-1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7CF3D0B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309A1F4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-Dec-1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23AE756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 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76DADA5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NYXJ0aW48L0F1dGhvcj48WWVhcj4yMDE3PC9ZZWFyPjxS
ZWNOdW0+ODE8L1JlY051bT48RGlzcGxheVRleHQ+WzY1XTwvRGlzcGxheVRleHQ+PHJlY29yZD48
cmVjLW51bWJlcj44MTwvcmVjLW51bWJlcj48Zm9yZWlnbi1rZXlzPjxrZXkgYXBwPSJFTiIgZGIt
aWQ9Inh6eHR2end0aXRyZnBuZWFld3hwNXRydnR3dGRldHJ0ZTl3ciIgdGltZXN0YW1wPSIxNTA2
MzE0NDg2Ij44MTwva2V5PjwvZm9yZWlnbi1rZXlzPjxyZWYtdHlwZSBuYW1lPSJKb3VybmFsIEFy
dGljbGUiPjE3PC9yZWYtdHlwZT48Y29udHJpYnV0b3JzPjxhdXRob3JzPjxhdXRob3I+TWFydGlu
LCBDLiBKLjwvYXV0aG9yPjxhdXRob3I+Q2FkZW5hLCBBLiBNLjwvYXV0aG9yPjxhdXRob3I+TGV1
bmcsIFYuIFcuPC9hdXRob3I+PGF1dGhvcj5MaW4sIFAuIEwuPC9hdXRob3I+PGF1dGhvcj5NYWll
bGxvLCBQLjwvYXV0aG9yPjxhdXRob3I+SGlja3MsIE4uPC9hdXRob3I+PGF1dGhvcj5DaGFzZSwg
TS4gUi48L2F1dGhvcj48YXV0aG9yPkZseW5uLCBKLiBMLjwvYXV0aG9yPjxhdXRob3I+Rm9ydHVu
ZSwgUy4gTS48L2F1dGhvcj48L2F1dGhvcnM+PC9jb250cmlidXRvcnM+PGF1dGgtYWRkcmVzcz5E
ZXBhcnRtZW50IG9mIEltbXVub2xvZ3kgYW5kIEluZmVjdGlvdXMgRGlzZWFzZXMsIEhhcnZhcmQg
VC4gSC4gQ2hhbiBTY2hvb2wgb2YgUHVibGljIEhlYWx0aCwgQm9zdG9uLCBNYXNzYWNodXNldHRz
LCBVU0EuJiN4RDtSYWdvbiBJbnN0aXR1dGUgb2YgTWFzc2FjaHVzZXR0cyBHZW5lcmFsIEhvc3Bp
dGFsLCBNYXNzYWNodXNldHRzIEluc3RpdHV0ZSBvZiBUZWNobm9sb2d5IGFuZCBIYXJ2YXJkLCBD
YW1icmlkZ2UsIE1hc3NhY2h1c2V0dHMsIFVTQS4mI3hEO0RlcGFydG1lbnQgb2YgTWljcm9iaW9s
b2d5IGFuZCBNb2xlY3VsYXIgR2VuZXRpY3MsIFVuaXZlcnNpdHkgb2YgUGl0dHNidXJnaCBTY2hv
b2wgb2YgTWVkaWNpbmUsIFBpdHRzYnVyZ2gsIFBlbm5zeWx2YW5pYSwgVVNBLiYjeEQ7RGVwYXJ0
bWVudCBvZiBQZWRpYXRyaWNzLCBDaGlsZHJlbiZhcG9zO3MgSG9zcGl0YWwgb2YgUGl0dHNidXJn
aCwgVW5pdmVyc2l0eSBvZiBQaXR0c2J1cmdoIE1lZGljYWwgQ2VudGVyLCBQaXR0c2J1cmdoLCBQ
ZW5uc3lsdmFuaWEsIFVTQS4mI3hEO0RlcGFydG1lbnQgb2YgTWljcm9iaW9sb2d5IGFuZCBNb2xl
Y3VsYXIgR2VuZXRpY3MsIFVuaXZlcnNpdHkgb2YgUGl0dHNidXJnaCBTY2hvb2wgb2YgTWVkaWNp
bmUsIFBpdHRzYnVyZ2gsIFBlbm5zeWx2YW5pYSwgVVNBIGpvYW5uZUBwaXR0LmVkdSBzZm9ydHVu
ZUBoc3BoLmhhcnZhcmQuZWR1LiYjeEQ7RGVwYXJ0bWVudCBvZiBJbW11bm9sb2d5IGFuZCBJbmZl
Y3Rpb3VzIERpc2Vhc2VzLCBIYXJ2YXJkIFQuIEguIENoYW4gU2Nob29sIG9mIFB1YmxpYyBIZWFs
dGgsIEJvc3RvbiwgTWFzc2FjaHVzZXR0cywgVVNBIGpvYW5uZUBwaXR0LmVkdSBzZm9ydHVuZUBo
c3BoLmhhcnZhcmQuZWR1LjwvYXV0aC1hZGRyZXNzPjx0aXRsZXM+PHRpdGxlPkRpZ2l0YWxseSBC
YXJjb2RpbmcgTXljb2JhY3Rlcml1bSB0dWJlcmN1bG9zaXMgUmV2ZWFscyBJbiBWaXZvIEluZmVj
dGlvbiBEeW5hbWljcyBpbiB0aGUgTWFjYXF1ZSBNb2RlbCBvZiBUdWJlcmN1bG9zaXM8L3RpdGxl
PjxzZWNvbmRhcnktdGl0bGU+TUJpbzwvc2Vjb25kYXJ5LXRpdGxlPjwvdGl0bGVzPjxwZXJpb2Rp
Y2FsPjxmdWxsLXRpdGxlPk1CaW88L2Z1bGwtdGl0bGU+PC9wZXJpb2RpY2FsPjx2b2x1bWU+ODwv
dm9sdW1lPjxudW1iZXI+MzwvbnVtYmVyPjxrZXl3b3Jkcz48a2V5d29yZD5NeWNvYmFjdGVyaXVt
IHR1YmVyY3Vsb3Npczwva2V5d29yZD48a2V5d29yZD5iYWN0ZXJpYWwgYmFyY29kZTwva2V5d29y
ZD48a2V5d29yZD5ncmFudWxvbWE8L2tleXdvcmQ+PGtleXdvcmQ+aW5mZWN0aW9uIG1hcHBpbmc8
L2tleXdvcmQ+PGtleXdvcmQ+bHVuZyBpbmZlY3Rpb248L2tleXdvcmQ+PGtleXdvcmQ+bWFjYXF1
ZTwva2V5d29yZD48L2tleXdvcmRzPjxkYXRlcz48eWVhcj4yMDE3PC95ZWFyPjxwdWItZGF0ZXM+
PGRhdGU+TWF5IDA5PC9kYXRlPjwvcHViLWRhdGVzPjwvZGF0ZXM+PGlzYm4+MjE1MC03NTExIChF
bGVjdHJvbmljKTwvaXNibj48YWNjZXNzaW9uLW51bT4yODQ4NzQyNjwvYWNjZXNzaW9uLW51bT48
dXJscz48cmVsYXRlZC11cmxzPjx1cmw+aHR0cHM6Ly93d3cubmNiaS5ubG0ubmloLmdvdi9wdWJt
ZWQvMjg0ODc0MjY8L3VybD48L3JlbGF0ZWQtdXJscz48L3VybHM+PGN1c3RvbTI+UE1DNTQyNDIw
MjwvY3VzdG9tMj48ZWxlY3Ryb25pYy1yZXNvdXJjZS1udW0+MTAuMTEyOC9tQmlvLjAwMzEyLTE3
PC9lbGVjdHJvbmljLXJlc291cmNlLW51bT48L3JlY29yZD48L0NpdGU+PC9FbmROb3RlPgB=
</w:fldData>
              </w:fldChar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NYXJ0aW48L0F1dGhvcj48WWVhcj4yMDE3PC9ZZWFyPjxS
ZWNOdW0+ODE8L1JlY051bT48RGlzcGxheVRleHQ+WzY1XTwvRGlzcGxheVRleHQ+PHJlY29yZD48
cmVjLW51bWJlcj44MTwvcmVjLW51bWJlcj48Zm9yZWlnbi1rZXlzPjxrZXkgYXBwPSJFTiIgZGIt
aWQ9Inh6eHR2end0aXRyZnBuZWFld3hwNXRydnR3dGRldHJ0ZTl3ciIgdGltZXN0YW1wPSIxNTA2
MzE0NDg2Ij44MTwva2V5PjwvZm9yZWlnbi1rZXlzPjxyZWYtdHlwZSBuYW1lPSJKb3VybmFsIEFy
dGljbGUiPjE3PC9yZWYtdHlwZT48Y29udHJpYnV0b3JzPjxhdXRob3JzPjxhdXRob3I+TWFydGlu
LCBDLiBKLjwvYXV0aG9yPjxhdXRob3I+Q2FkZW5hLCBBLiBNLjwvYXV0aG9yPjxhdXRob3I+TGV1
bmcsIFYuIFcuPC9hdXRob3I+PGF1dGhvcj5MaW4sIFAuIEwuPC9hdXRob3I+PGF1dGhvcj5NYWll
bGxvLCBQLjwvYXV0aG9yPjxhdXRob3I+SGlja3MsIE4uPC9hdXRob3I+PGF1dGhvcj5DaGFzZSwg
TS4gUi48L2F1dGhvcj48YXV0aG9yPkZseW5uLCBKLiBMLjwvYXV0aG9yPjxhdXRob3I+Rm9ydHVu
ZSwgUy4gTS48L2F1dGhvcj48L2F1dGhvcnM+PC9jb250cmlidXRvcnM+PGF1dGgtYWRkcmVzcz5E
ZXBhcnRtZW50IG9mIEltbXVub2xvZ3kgYW5kIEluZmVjdGlvdXMgRGlzZWFzZXMsIEhhcnZhcmQg
VC4gSC4gQ2hhbiBTY2hvb2wgb2YgUHVibGljIEhlYWx0aCwgQm9zdG9uLCBNYXNzYWNodXNldHRz
LCBVU0EuJiN4RDtSYWdvbiBJbnN0aXR1dGUgb2YgTWFzc2FjaHVzZXR0cyBHZW5lcmFsIEhvc3Bp
dGFsLCBNYXNzYWNodXNldHRzIEluc3RpdHV0ZSBvZiBUZWNobm9sb2d5IGFuZCBIYXJ2YXJkLCBD
YW1icmlkZ2UsIE1hc3NhY2h1c2V0dHMsIFVTQS4mI3hEO0RlcGFydG1lbnQgb2YgTWljcm9iaW9s
b2d5IGFuZCBNb2xlY3VsYXIgR2VuZXRpY3MsIFVuaXZlcnNpdHkgb2YgUGl0dHNidXJnaCBTY2hv
b2wgb2YgTWVkaWNpbmUsIFBpdHRzYnVyZ2gsIFBlbm5zeWx2YW5pYSwgVVNBLiYjeEQ7RGVwYXJ0
bWVudCBvZiBQZWRpYXRyaWNzLCBDaGlsZHJlbiZhcG9zO3MgSG9zcGl0YWwgb2YgUGl0dHNidXJn
aCwgVW5pdmVyc2l0eSBvZiBQaXR0c2J1cmdoIE1lZGljYWwgQ2VudGVyLCBQaXR0c2J1cmdoLCBQ
ZW5uc3lsdmFuaWEsIFVTQS4mI3hEO0RlcGFydG1lbnQgb2YgTWljcm9iaW9sb2d5IGFuZCBNb2xl
Y3VsYXIgR2VuZXRpY3MsIFVuaXZlcnNpdHkgb2YgUGl0dHNidXJnaCBTY2hvb2wgb2YgTWVkaWNp
bmUsIFBpdHRzYnVyZ2gsIFBlbm5zeWx2YW5pYSwgVVNBIGpvYW5uZUBwaXR0LmVkdSBzZm9ydHVu
ZUBoc3BoLmhhcnZhcmQuZWR1LiYjeEQ7RGVwYXJ0bWVudCBvZiBJbW11bm9sb2d5IGFuZCBJbmZl
Y3Rpb3VzIERpc2Vhc2VzLCBIYXJ2YXJkIFQuIEguIENoYW4gU2Nob29sIG9mIFB1YmxpYyBIZWFs
dGgsIEJvc3RvbiwgTWFzc2FjaHVzZXR0cywgVVNBIGpvYW5uZUBwaXR0LmVkdSBzZm9ydHVuZUBo
c3BoLmhhcnZhcmQuZWR1LjwvYXV0aC1hZGRyZXNzPjx0aXRsZXM+PHRpdGxlPkRpZ2l0YWxseSBC
YXJjb2RpbmcgTXljb2JhY3Rlcml1bSB0dWJlcmN1bG9zaXMgUmV2ZWFscyBJbiBWaXZvIEluZmVj
dGlvbiBEeW5hbWljcyBpbiB0aGUgTWFjYXF1ZSBNb2RlbCBvZiBUdWJlcmN1bG9zaXM8L3RpdGxl
PjxzZWNvbmRhcnktdGl0bGU+TUJpbzwvc2Vjb25kYXJ5LXRpdGxlPjwvdGl0bGVzPjxwZXJpb2Rp
Y2FsPjxmdWxsLXRpdGxlPk1CaW88L2Z1bGwtdGl0bGU+PC9wZXJpb2RpY2FsPjx2b2x1bWU+ODwv
dm9sdW1lPjxudW1iZXI+MzwvbnVtYmVyPjxrZXl3b3Jkcz48a2V5d29yZD5NeWNvYmFjdGVyaXVt
IHR1YmVyY3Vsb3Npczwva2V5d29yZD48a2V5d29yZD5iYWN0ZXJpYWwgYmFyY29kZTwva2V5d29y
ZD48a2V5d29yZD5ncmFudWxvbWE8L2tleXdvcmQ+PGtleXdvcmQ+aW5mZWN0aW9uIG1hcHBpbmc8
L2tleXdvcmQ+PGtleXdvcmQ+bHVuZyBpbmZlY3Rpb248L2tleXdvcmQ+PGtleXdvcmQ+bWFjYXF1
ZTwva2V5d29yZD48L2tleXdvcmRzPjxkYXRlcz48eWVhcj4yMDE3PC95ZWFyPjxwdWItZGF0ZXM+
PGRhdGU+TWF5IDA5PC9kYXRlPjwvcHViLWRhdGVzPjwvZGF0ZXM+PGlzYm4+MjE1MC03NTExIChF
bGVjdHJvbmljKTwvaXNibj48YWNjZXNzaW9uLW51bT4yODQ4NzQyNjwvYWNjZXNzaW9uLW51bT48
dXJscz48cmVsYXRlZC11cmxzPjx1cmw+aHR0cHM6Ly93d3cubmNiaS5ubG0ubmloLmdvdi9wdWJt
ZWQvMjg0ODc0MjY8L3VybD48L3JlbGF0ZWQtdXJscz48L3VybHM+PGN1c3RvbTI+UE1DNTQyNDIw
MjwvY3VzdG9tMj48ZWxlY3Ryb25pYy1yZXNvdXJjZS1udW0+MTAuMTEyOC9tQmlvLjAwMzEyLTE3
PC9lbGVjdHJvbmljLXJlc291cmNlLW51bT48L3JlY29yZD48L0NpdGU+PC9FbmROb3RlPgB=
</w:fldData>
              </w:fldChar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6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4D4DAC94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1034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2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27F6FA5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48EF46C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1E7C2D3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1CDEA14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-May-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23DDA03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085766A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-Jun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1C08AE0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 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14098C0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137E24" w:rsidRPr="00825266" w14:paraId="49DCDE3F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280E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87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077827A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27956C8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2A709E5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3D76D3F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-Jan-1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12AE36D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407BCCD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-Feb-1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686D7CE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 3, 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4B5D002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137E24" w:rsidRPr="00825266" w14:paraId="553C0969" w14:textId="77777777" w:rsidTr="00CE6D13">
        <w:tblPrEx>
          <w:tblBorders>
            <w:top w:val="none" w:sz="0" w:space="0" w:color="auto"/>
          </w:tblBorders>
        </w:tblPrEx>
        <w:trPr>
          <w:trHeight w:val="309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6E23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89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6F603A5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59AAA21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021A77F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4C7956D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-Jan-1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66051F3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6D8C73A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-Feb-1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403D973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 3, 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15E0341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137E24" w:rsidRPr="00825266" w14:paraId="46D27226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1E8E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88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2A916F2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2862786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64B1A83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0E8FF51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-Jan-1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43B95CE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392DC79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-Feb-1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2C4E8BC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 3, 4, 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5C55134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137E24" w:rsidRPr="00825266" w14:paraId="5A0AA45D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1FB5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116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39C402C9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2FABAC1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67F6BF3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00132D7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-Feb-1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7AC367A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356C211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-May-1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103EA2D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 6, 8, 1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4DF8BA29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4488338E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06C1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8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594F5BD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5483046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414C86D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2FDE7C8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-Aug-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055C931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4B830AA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-Nov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7D3D99B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 6, 1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3F3DE50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2A41A258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EABA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1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717BC9B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34F60CC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5E54267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5D53D78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-Aug-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74812AE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1A575189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-Nov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22DFAD0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 4, 6, 8, 10, 1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79FE424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137E24" w:rsidRPr="00825266" w14:paraId="186C1C56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DC9E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3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4D36BA9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47A21F3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3195007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3C407E0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-Aug-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112F720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6435C20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-Nov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7D6106F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 4, 6, 8, 10, 1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0E561B9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137E24" w:rsidRPr="00825266" w14:paraId="05C85F21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7CB7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74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22962F6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76A4AC8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267C70E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0F04BD2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-Aug-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43D9CD4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15A4C82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-Nov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6DA046B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 3, 4, 6, 8, 10, 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38C557D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137E24" w:rsidRPr="00825266" w14:paraId="5F7E5553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61E0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6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66EBA0E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7887AE9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0841519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4CE4B29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-Feb-1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7CA48B1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4F7A018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-May-1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169A373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 6, 8, 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3546282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3AFE262F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C3B1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37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6094282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2ED4C2C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3341DE2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00F47A6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-Jul-1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3E087B0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6664FC4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-Oct-1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4B2E5C2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 6, 8, 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4C92E8E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58E8E49D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BB65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7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335FC6B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7C57CF9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4FC2F37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050438D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-Jun-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0E06351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1F2EFBF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-Sep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6885C37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 6, 8, 10, 1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6EA8B30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137E24" w:rsidRPr="00825266" w14:paraId="67B0CA7A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7498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3BEDA35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26A09AB9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7A5C7BA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49019F3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-Feb-1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5E452B09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1E90EB5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-May-1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38A2024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 5, 8, 1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3A3D960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68E25A6A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49EE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3D611C6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518B410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664AB0C9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5A6D09E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-Feb-1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2421B89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3CB2376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-Jun-1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1C03D15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 6, 8, 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5981F00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5EED309B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389D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11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58BC0E8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4186B3A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67A5E5C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626BF4C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-Oct-1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629A641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57FD979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-Feb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36AE987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 4, 5, 6, 9, 13, 17, 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631CB23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6B1A5211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EA19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05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4B3A24A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109CEBB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6F0CA00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52641BB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-Jul-1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6588EA6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5095CCA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-Dec-1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1DD9354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 3, 4, 8, 12, 16, 2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30DEB6D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71799E11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B33D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07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6D9074A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59D90C4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76B7F9B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0AF4EFF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-Jul-1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71A615E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0BA3ADA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-Dec-1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21493B5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 3, 4, 8, 12, 16, 2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1175DBB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2628DC45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1D5A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62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7E5F567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2A840BE9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26C9C1F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2523C04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-Apr-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67954F6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6614A8F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-Sep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41A2F78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 4, 5, 7, 10, 15, 2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23FFC4A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4304D850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6F81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60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22B9617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3CDC6EB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6F90389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0AD72DE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-Apr-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7C09C4B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1DCCCF1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-Oct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55307B5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 3, 4, 6, 10, 15, 2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3FF8B35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65E74952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B486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61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7C44B0D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72410EC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44DFFC9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5FEB390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-Apr-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5DF69BA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58BE29A9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-Oct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125129F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 3, 4, 6, 10, 15, 2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4EC49079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780D2C54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4C70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07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6D8505A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2336BFE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066C812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0BA330D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-Dec-1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0E94D3F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7E945EE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-Jun-1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1D08C7C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 9, 12, 20, 2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74E45E9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137E24" w:rsidRPr="00825266" w14:paraId="120FD055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A875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09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0DD6824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794F97D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7D80A44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4B2A8F1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-Dec-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3AC0E6E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1566516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-Jul-1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114DCC7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 8, 12, 17, 20, 24, 2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70A8AD5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137E24" w:rsidRPr="00825266" w14:paraId="17A6806D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816F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8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48568DA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3B85EE4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1C13F29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444F476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-Oct-1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30740AF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6ED6AFC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-Jun-1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3D2248A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,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,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,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,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,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,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,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6749DCBF" w14:textId="398EC713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</w:t>
            </w:r>
            <w:r w:rsidR="00CE6D13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 xml:space="preserve">34, </w:t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35</w:t>
            </w:r>
            <w:r w:rsidR="00CE6D13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, 65</w:t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324B6286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9A4C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57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4653FFB9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1F863F5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7C38ABF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252B22B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-Dec-1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02E0830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7A10741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-Sep-1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6443A06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116D89C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137E24" w:rsidRPr="00825266" w14:paraId="2651957A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F703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72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1851D1E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15EDE9B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632C4C8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357FB2B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-Jul-1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7EF8567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18193B3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-Jun-1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1B00904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7FACE170" w14:textId="78BE3842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M108L0Rpc3BsYXlUZXh0PjxyZWNv
cmQ+PHJlYy1udW1iZXI+OTQ8L3JlYy1udW1iZXI+PGZvcmVpZ24ta2V5cz48a2V5IGFwcD0iRU4i
IGRiLWlkPSJ4enh0dnp3dGl0cmZwbmVhZXd4cDV0cnZ0d3RkZXRydGU5d3IiIHRpbWVzdGFtcD0i
MTUxODUzNDcxMyI+OTQ8L2tleT48L2ZvcmVpZ24ta2V5cz48cmVmLXR5cGUgbmFtZT0iSm91cm5h
bCBBcnRpY2xlIj4xNzwvcmVmLXR5cGU+PGNvbnRyaWJ1dG9ycz48YXV0aG9ycz48YXV0aG9yPkdp
ZGVvbiwgSC4gUC48L2F1dGhvcj48YXV0aG9yPlBodWFoLCBKLjwvYXV0aG9yPjxhdXRob3I+TXll
cnMsIEEuIEouPC9hdXRob3I+PGF1dGhvcj5Ccnlzb24sIEIuIEQuPC9hdXRob3I+PGF1dGhvcj5S
b2RnZXJzLCBNLiBBLjwvYXV0aG9yPjxhdXRob3I+Q29sZW1hbiwgTS4gVC48L2F1dGhvcj48YXV0
aG9yPk1haWVsbG8sIFAuPC9hdXRob3I+PGF1dGhvcj5SdXRsZWRnZSwgVC48L2F1dGhvcj48YXV0
aG9yPk1hcmlubywgUy48L2F1dGhvcj48YXV0aG9yPkZvcnR1bmUsIFMuIE0uPC9hdXRob3I+PGF1
dGhvcj5LaXJzY2huZXIsIEQuIEUuPC9hdXRob3I+PGF1dGhvcj5MaW4sIFAuIEwuPC9hdXRob3I+
PGF1dGhvcj5GbHlubiwgSi4gTC48L2F1dGhvcj48L2F1dGhvcnM+PC9jb250cmlidXRvcnM+PGF1
dGgtYWRkcmVzcz5EZXBhcnRtZW50IG9mIE1pY3JvYmlvbG9neSBhbmQgTW9sZWN1bGFyIEdlbmV0
aWNzLCBVbml2ZXJzaXR5IG9mIFBpdHRzYnVyZ2ggU2Nob29sIG9mIE1lZGljaW5lLCBQaXR0c2J1
cmdoLCBQZW5uc3lsdmFuaWEsIFVuaXRlZCBTdGF0ZXMgb2YgQW1lcmljYS4mI3hEO0RlcGFydG1l
bnQgb2YgSW1tdW5vbG9neSBhbmQgSW5mZWN0aW91cyBEaXNlYXNlLCBIYXJ2YXJkIFNjaG9vbCBv
ZiBQdWJsaWMgSGVhbHRoLCBCb3N0b24sIE1hc3NhY2h1c2V0dHMsIFVuaXRlZCBTdGF0ZXMgb2Yg
QW1lcmljYS4mI3hEO0RlcGFydG1lbnQgb2YgUmFkaW9sb2d5LCBQRVQgQ2VudGVyLCBVbml2ZXJz
aXR5IG9mIFBpdHRzYnVyZ2ggTWVkaWNhbCBDZW50ZXIsIFBpdHRzYnVyZ2gsIFBlbm5zeWx2YW5p
YSwgVW5pdGVkIFN0YXRlcyBvZiBBbWVyaWNhLiYjeEQ7RGVwYXJ0bWVudCBvZiBQZWRpYXRyaWNz
LCBDaGlsZHJlbiZhcG9zO3MgSG9zcGl0YWwgb2YgUGl0dHNidXJnaCBvZiB0aGUgVW5pdmVyc2l0
eSBvZiBQaXR0c2J1cmdoIE1lZGljYWwgQ2VudGVyLCBQaXR0c2J1cmdoLCBQZW5uc3lsdmFuaWEs
IFVuaXRlZCBTdGF0ZXMgb2YgQW1lcmljYS4mI3hEO0RlcGFydG1lbnQgb2YgTWljcm9iaW9sb2d5
IGFuZCBJbW11bm9sb2d5LCBVbml2ZXJzaXR5IG9mIE1pY2hpZ2FuIE1lZGljYWwgU2Nob29sLCBB
bm4gQXJib3IsIE1pY2hpZ2FuLCBVbml0ZWQgU3RhdGVzIG9mIEFtZXJpY2EuPC9hdXRoLWFkZHJl
c3M+PHRpdGxlcz48dGl0bGU+VmFyaWFiaWxpdHkgaW4gdHViZXJjdWxvc2lzIGdyYW51bG9tYSBU
IGNlbGwgcmVzcG9uc2VzIGV4aXN0cywgYnV0IGEgYmFsYW5jZSBvZiBwcm8tIGFuZCBhbnRpLWlu
ZmxhbW1hdG9yeSBjeXRva2luZXMgaXMgYXNzb2NpYXRlZCB3aXRoIHN0ZXJpbGl6YXRpb248L3Rp
dGxlPjxzZWNvbmRhcnktdGl0bGU+UExvUyBQYXRob2c8L3NlY29uZGFyeS10aXRsZT48L3RpdGxl
cz48cGVyaW9kaWNhbD48ZnVsbC10aXRsZT5QTG9TIFBhdGhvZzwvZnVsbC10aXRsZT48L3Blcmlv
ZGljYWw+PHBhZ2VzPmUxMDA0NjAzPC9wYWdlcz48dm9sdW1lPjExPC92b2x1bWU+PG51bWJlcj4x
PC9udW1iZXI+PGtleXdvcmRzPjxrZXl3b3JkPkFuaW1hbHM8L2tleXdvcmQ+PGtleXdvcmQ+QW50
aS1JbmZsYW1tYXRvcnkgQWdlbnRzL21ldGFib2xpc208L2tleXdvcmQ+PGtleXdvcmQ+Q2VsbHMs
IEN1bHR1cmVkPC9rZXl3b3JkPjxrZXl3b3JkPkN5dG9raW5lcy8qbWV0YWJvbGlzbTwva2V5d29y
ZD48a2V5d29yZD5HcmFudWxvbWEsIFJlc3BpcmF0b3J5IFRyYWN0LyppbW11bm9sb2d5L21ldGFi
b2xpc20vbWljcm9iaW9sb2d5PC9rZXl3b3JkPjxrZXl3b3JkPkh1bWFuczwva2V5d29yZD48a2V5
d29yZD5JbW11bml0eSwgQ2VsbHVsYXI8L2tleXdvcmQ+PGtleXdvcmQ+SW5mZXJ0aWxpdHkvaW1t
dW5vbG9neS9tZXRhYm9saXNtPC9rZXl3b3JkPjxrZXl3b3JkPkluZmxhbW1hdGlvbi8qaW1tdW5v
bG9neS9tZXRhYm9saXNtPC9rZXl3b3JkPjxrZXl3b3JkPkluZmxhbW1hdGlvbiBNZWRpYXRvcnMv
bWV0YWJvbGlzbTwva2V5d29yZD48a2V5d29yZD5MdW5nL2ltbXVub2xvZ3kvbWljcm9iaW9sb2d5
L3BhdGhvbG9neTwva2V5d29yZD48a2V5d29yZD5MeW1waG9jeXRlIENvdW50PC9rZXl3b3JkPjxr
ZXl3b3JkPk1hY2FjYSBmYXNjaWN1bGFyaXM8L2tleXdvcmQ+PGtleXdvcmQ+TXljb2JhY3Rlcml1
bSB0dWJlcmN1bG9zaXMvKmltbXVub2xvZ3k8L2tleXdvcmQ+PGtleXdvcmQ+VC1MeW1waG9jeXRl
cy8qaW1tdW5vbG9neS9wYXRob2xvZ3k8L2tleXdvcmQ+PGtleXdvcmQ+VHViZXJjdWxvc2lzLypp
bW11bm9sb2d5L21ldGFib2xpc208L2tleXdvcmQ+PC9rZXl3b3Jkcz48ZGF0ZXM+PHllYXI+MjAx
NTwveWVhcj48cHViLWRhdGVzPjxkYXRlPkphbjwvZGF0ZT48L3B1Yi1kYXRlcz48L2RhdGVzPjxp
c2JuPjE1NTMtNzM3NCAoRWxlY3Ryb25pYykmI3hEOzE1NTMtNzM2NiAoTGlua2luZyk8L2lzYm4+
PGFjY2Vzc2lvbi1udW0+MjU2MTE0NjY8L2FjY2Vzc2lvbi1udW0+PHVybHM+PHJlbGF0ZWQtdXJs
cz48dXJsPmh0dHBzOi8vd3d3Lm5jYmkubmxtLm5paC5nb3YvcHVibWVkLzI1NjExNDY2PC91cmw+
PC9yZWxhdGVkLXVybHM+PC91cmxzPjxjdXN0b20yPlBNQzQzMDMyNzU8L2N1c3RvbTI+PGVsZWN0
cm9uaWMtcmVzb3VyY2UtbnVtPjEwLjEzNzEvam91cm5hbC5wcGF0LjEwMDQ2MDM8L2VsZWN0cm9u
aWMtcmVzb3VyY2UtbnVtPjwvcmVjb3JkPjwvQ2l0ZT48Q2l0ZT48QXV0aG9yPk1hcmlubzwvQXV0
aG9yPjxZZWFyPjIwMTY8L1llYXI+PFJlY051bT4xMTg8L1JlY051bT48cmVjb3JkPjxyZWMtbnVt
YmVyPjExODwvcmVjLW51bWJlcj48Zm9yZWlnbi1rZXlzPjxrZXkgYXBwPSJFTiIgZGItaWQ9Inh6
eHR2end0aXRyZnBuZWFld3hwNXRydnR3dGRldHJ0ZTl3ciIgdGltZXN0YW1wPSIxNTI1MzE1MzM5
Ij4xMTg8L2tleT48L2ZvcmVpZ24ta2V5cz48cmVmLXR5cGUgbmFtZT0iSm91cm5hbCBBcnRpY2xl
Ij4xNzwvcmVmLXR5cGU+PGNvbnRyaWJ1dG9ycz48YXV0aG9ycz48YXV0aG9yPk1hcmlubywgUy48
L2F1dGhvcj48YXV0aG9yPkdpZGVvbiwgSC4gUC48L2F1dGhvcj48YXV0aG9yPkdvbmcsIEMuPC9h
dXRob3I+PGF1dGhvcj5NYW5rYWQsIFMuPC9hdXRob3I+PGF1dGhvcj5NY0Nyb25lLCBKLiBULjwv
YXV0aG9yPjxhdXRob3I+TGluLCBQLiBMLjwvYXV0aG9yPjxhdXRob3I+TGluZGVybWFuLCBKLiBK
LjwvYXV0aG9yPjxhdXRob3I+Rmx5bm4sIEouIEwuPC9hdXRob3I+PGF1dGhvcj5LaXJzY2huZXIs
IEQuIEUuPC9hdXRob3I+PC9hdXRob3JzPjwvY29udHJpYnV0b3JzPjxhdXRoLWFkZHJlc3M+RGVw
YXJ0bWVudCBvZiBNaWNyb2Jpb2xvZ3kgYW5kIEltbXVub2xvZ3ksIFVuaXZlcnNpdHkgb2YgTWlj
aGlnYW4gTWVkaWNhbCBTY2hvb2wsIEFubiBBcmJvciwgTWljaGlnYW4sIFVuaXRlZCBTdGF0ZXMg
b2YgQW1lcmljYS4mI3hEO0RlcGFydG1lbnQgb2YgTWljcm9iaW9sb2d5IGFuZCBNb2xlY3VsYXIg
R2VuZXRpY3MsIFVuaXZlcnNpdHkgb2YgUGl0dHNidXJnaCwgUGl0dHNidXJnaCwgUGVubnN5bHZh
bmlhLCBVbml0ZWQgU3RhdGVzIG9mIEFtZXJpY2EuJiN4RDtSb2JlcnQgSC4gU21pdGggU2Nob29s
IG9mIEJ1c2luZXNzLCBVbml2ZXJzaXR5IG9mIE1hcnlsYW5kLCBDb2xsZWdlIFBhcmssIE1hcnls
YW5kLCBVbml0ZWQgU3RhdGVzIG9mIEFtZXJpY2EuJiN4RDtEZXBhcnRtZW50IG9mIFBlZGlhdHJp
Y3MsIENoaWxkcmVuJmFwb3M7cyBIb3NwaXRhbCBvZiB0aGUgVW5pdmVyc2l0eSBvZiBQaXR0c2J1
cmdoIG9mIFVQTUMsIFBpdHRzYnVyZ2gsIFBlbm5zeWx2YW5pYSwgVW5pdGVkIFN0YXRlcyBvZiBB
bWVyaWNhLiYjeEQ7RGVwYXJ0bWVudCBvZiBDaGVtaWNhbCBFbmdpbmVlcmluZywgVW5pdmVyc2l0
eSBvZiBNaWNoaWdhbiwgQW5uIEFyYm9yLCBNaWNoaWdhbiwgVW5pdGVkIFN0YXRlcyBvZiBBbWVy
aWNhLjwvYXV0aC1hZGRyZXNzPjx0aXRsZXM+PHRpdGxlPkNvbXB1dGF0aW9uYWwgYW5kIEVtcGly
aWNhbCBTdHVkaWVzIFByZWRpY3QgTXljb2JhY3Rlcml1bSB0dWJlcmN1bG9zaXMtU3BlY2lmaWMg
VCBDZWxscyBhcyBhIEJpb21hcmtlciBmb3IgSW5mZWN0aW9uIE91dGNvbWU8L3RpdGxlPjxzZWNv
bmRhcnktdGl0bGU+UExvUyBDb21wdXQgQmlvbDwvc2Vjb25kYXJ5LXRpdGxlPjwvdGl0bGVzPjxw
ZXJpb2RpY2FsPjxmdWxsLXRpdGxlPlBMb1MgQ29tcHV0IEJpb2w8L2Z1bGwtdGl0bGU+PC9wZXJp
b2RpY2FsPjxwYWdlcz5lMTAwNDgwNDwvcGFnZXM+PHZvbHVtZT4xMjwvdm9sdW1lPjxudW1iZXI+
NDwvbnVtYmVyPjxlZGl0aW9uPjIwMTYvMDQvMTI8L2VkaXRpb24+PGtleXdvcmRzPjxrZXl3b3Jk
PkFsZ29yaXRobXM8L2tleXdvcmQ+PGtleXdvcmQ+QW5pbWFsczwva2V5d29yZD48a2V5d29yZD5C
aW9tYXJrZXJzL2Jsb29kPC9rZXl3b3JkPjxrZXl3b3JkPkNENC1Qb3NpdGl2ZSBULUx5bXBob2N5
dGVzL2ltbXVub2xvZ3kvbWljcm9iaW9sb2d5PC9rZXl3b3JkPjxrZXl3b3JkPkNEOC1Qb3NpdGl2
ZSBULUx5bXBob2N5dGVzL2ltbXVub2xvZ3kvbWljcm9iaW9sb2d5PC9rZXl3b3JkPjxrZXl3b3Jk
PkNvbXB1dGF0aW9uYWwgQmlvbG9neTwva2V5d29yZD48a2V5d29yZD5Db21wdXRlciBTaW11bGF0
aW9uPC9rZXl3b3JkPjxrZXl3b3JkPkN5dG9raW5lcy9iaW9zeW50aGVzaXM8L2tleXdvcmQ+PGtl
eXdvcmQ+RGF0YWJhc2VzLCBGYWN0dWFsPC9rZXl3b3JkPjxrZXl3b3JkPkh1bWFuczwva2V5d29y
ZD48a2V5d29yZD5MdW5nL2ltbXVub2xvZ3kvbWljcm9iaW9sb2d5PC9rZXl3b3JkPjxrZXl3b3Jk
Pk1hY2FjYSBmYXNjaWN1bGFyaXM8L2tleXdvcmQ+PGtleXdvcmQ+TW9kZWxzLCBJbW11bm9sb2dp
Y2FsPC9rZXl3b3JkPjxrZXl3b3JkPk15Y29iYWN0ZXJpdW0gdHViZXJjdWxvc2lzLyppbW11bm9s
b2d5PC9rZXl3b3JkPjxrZXl3b3JkPlQtTHltcGhvY3l0ZXMvKmltbXVub2xvZ3kvKm1pY3JvYmlv
bG9neTwva2V5d29yZD48a2V5d29yZD5UdWJlcmN1bG9zaXMsIFB1bG1vbmFyeS9ibG9vZC9pbW11
bm9sb2d5L21pY3JvYmlvbG9neTwva2V5d29yZD48L2tleXdvcmRzPjxkYXRlcz48eWVhcj4yMDE2
PC95ZWFyPjxwdWItZGF0ZXM+PGRhdGU+QXByPC9kYXRlPjwvcHViLWRhdGVzPjwvZGF0ZXM+PGlz
Ym4+MTU1My03MzU4IChFbGVjdHJvbmljKSYjeEQ7MTU1My03MzRYIChMaW5raW5nKTwvaXNibj48
YWNjZXNzaW9uLW51bT4yNzA2NTMwNDwvYWNjZXNzaW9uLW51bT48dXJscz48cmVsYXRlZC11cmxz
Pjx1cmw+aHR0cHM6Ly93d3cubmNiaS5ubG0ubmloLmdvdi9wdWJtZWQvMjcwNjUzMDQ8L3VybD48
L3JlbGF0ZWQtdXJscz48L3VybHM+PGN1c3RvbTI+UE1DNDgyNzgzOTwvY3VzdG9tMj48ZWxlY3Ry
b25pYy1yZXNvdXJjZS1udW0+MTAuMTM3MS9qb3VybmFsLnBjYmkuMTAwNDgwNDwvZWxlY3Ryb25p
Yy1yZXNvdXJjZS1udW0+PC9yZWNvcmQ+PC9DaXRlPjwvRW5kTm90ZT4A
</w:fldData>
              </w:fldChar>
            </w:r>
            <w:r w:rsidRPr="00767E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Pr="00767E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LCA4M108L0Rpc3BsYXlUZXh0PjxyZWNv
cmQ+PHJlYy1udW1iZXI+OTQ8L3JlYy1udW1iZXI+PGZvcmVpZ24ta2V5cz48a2V5IGFwcD0iRU4i
IGRiLWlkPSJ4enh0dnp3dGl0cmZwbmVhZXd4cDV0cnZ0d3RkZXRydGU5d3IiIHRpbWVzdGFtcD0i
MTUxODUzNDcxMyI+OTQ8L2tleT48L2ZvcmVpZ24ta2V5cz48cmVmLXR5cGUgbmFtZT0iSm91cm5h
bCBBcnRpY2xlIj4xNzwvcmVmLXR5cGU+PGNvbnRyaWJ1dG9ycz48YXV0aG9ycz48YXV0aG9yPkdp
ZGVvbiwgSC4gUC48L2F1dGhvcj48YXV0aG9yPlBodWFoLCBKLjwvYXV0aG9yPjxhdXRob3I+TXll
cnMsIEEuIEouPC9hdXRob3I+PGF1dGhvcj5Ccnlzb24sIEIuIEQuPC9hdXRob3I+PGF1dGhvcj5S
b2RnZXJzLCBNLiBBLjwvYXV0aG9yPjxhdXRob3I+Q29sZW1hbiwgTS4gVC48L2F1dGhvcj48YXV0
aG9yPk1haWVsbG8sIFAuPC9hdXRob3I+PGF1dGhvcj5SdXRsZWRnZSwgVC48L2F1dGhvcj48YXV0
aG9yPk1hcmlubywgUy48L2F1dGhvcj48YXV0aG9yPkZvcnR1bmUsIFMuIE0uPC9hdXRob3I+PGF1
dGhvcj5LaXJzY2huZXIsIEQuIEUuPC9hdXRob3I+PGF1dGhvcj5MaW4sIFAuIEwuPC9hdXRob3I+
PGF1dGhvcj5GbHlubiwgSi4gTC48L2F1dGhvcj48L2F1dGhvcnM+PC9jb250cmlidXRvcnM+PGF1
dGgtYWRkcmVzcz5EZXBhcnRtZW50IG9mIE1pY3JvYmlvbG9neSBhbmQgTW9sZWN1bGFyIEdlbmV0
aWNzLCBVbml2ZXJzaXR5IG9mIFBpdHRzYnVyZ2ggU2Nob29sIG9mIE1lZGljaW5lLCBQaXR0c2J1
cmdoLCBQZW5uc3lsdmFuaWEsIFVuaXRlZCBTdGF0ZXMgb2YgQW1lcmljYS4mI3hEO0RlcGFydG1l
bnQgb2YgSW1tdW5vbG9neSBhbmQgSW5mZWN0aW91cyBEaXNlYXNlLCBIYXJ2YXJkIFNjaG9vbCBv
ZiBQdWJsaWMgSGVhbHRoLCBCb3N0b24sIE1hc3NhY2h1c2V0dHMsIFVuaXRlZCBTdGF0ZXMgb2Yg
QW1lcmljYS4mI3hEO0RlcGFydG1lbnQgb2YgUmFkaW9sb2d5LCBQRVQgQ2VudGVyLCBVbml2ZXJz
aXR5IG9mIFBpdHRzYnVyZ2ggTWVkaWNhbCBDZW50ZXIsIFBpdHRzYnVyZ2gsIFBlbm5zeWx2YW5p
YSwgVW5pdGVkIFN0YXRlcyBvZiBBbWVyaWNhLiYjeEQ7RGVwYXJ0bWVudCBvZiBQZWRpYXRyaWNz
LCBDaGlsZHJlbiZhcG9zO3MgSG9zcGl0YWwgb2YgUGl0dHNidXJnaCBvZiB0aGUgVW5pdmVyc2l0
eSBvZiBQaXR0c2J1cmdoIE1lZGljYWwgQ2VudGVyLCBQaXR0c2J1cmdoLCBQZW5uc3lsdmFuaWEs
IFVuaXRlZCBTdGF0ZXMgb2YgQW1lcmljYS4mI3hEO0RlcGFydG1lbnQgb2YgTWljcm9iaW9sb2d5
IGFuZCBJbW11bm9sb2d5LCBVbml2ZXJzaXR5IG9mIE1pY2hpZ2FuIE1lZGljYWwgU2Nob29sLCBB
bm4gQXJib3IsIE1pY2hpZ2FuLCBVbml0ZWQgU3RhdGVzIG9mIEFtZXJpY2EuPC9hdXRoLWFkZHJl
c3M+PHRpdGxlcz48dGl0bGU+VmFyaWFiaWxpdHkgaW4gdHViZXJjdWxvc2lzIGdyYW51bG9tYSBU
IGNlbGwgcmVzcG9uc2VzIGV4aXN0cywgYnV0IGEgYmFsYW5jZSBvZiBwcm8tIGFuZCBhbnRpLWlu
ZmxhbW1hdG9yeSBjeXRva2luZXMgaXMgYXNzb2NpYXRlZCB3aXRoIHN0ZXJpbGl6YXRpb248L3Rp
dGxlPjxzZWNvbmRhcnktdGl0bGU+UExvUyBQYXRob2c8L3NlY29uZGFyeS10aXRsZT48L3RpdGxl
cz48cGVyaW9kaWNhbD48ZnVsbC10aXRsZT5QTG9TIFBhdGhvZzwvZnVsbC10aXRsZT48L3Blcmlv
ZGljYWw+PHBhZ2VzPmUxMDA0NjAzPC9wYWdlcz48dm9sdW1lPjExPC92b2x1bWU+PG51bWJlcj4x
PC9udW1iZXI+PGtleXdvcmRzPjxrZXl3b3JkPkFuaW1hbHM8L2tleXdvcmQ+PGtleXdvcmQ+QW50
aS1JbmZsYW1tYXRvcnkgQWdlbnRzL21ldGFib2xpc208L2tleXdvcmQ+PGtleXdvcmQ+Q2VsbHMs
IEN1bHR1cmVkPC9rZXl3b3JkPjxrZXl3b3JkPkN5dG9raW5lcy8qbWV0YWJvbGlzbTwva2V5d29y
ZD48a2V5d29yZD5HcmFudWxvbWEsIFJlc3BpcmF0b3J5IFRyYWN0LyppbW11bm9sb2d5L21ldGFi
b2xpc20vbWljcm9iaW9sb2d5PC9rZXl3b3JkPjxrZXl3b3JkPkh1bWFuczwva2V5d29yZD48a2V5
d29yZD5JbW11bml0eSwgQ2VsbHVsYXI8L2tleXdvcmQ+PGtleXdvcmQ+SW5mZXJ0aWxpdHkvaW1t
dW5vbG9neS9tZXRhYm9saXNtPC9rZXl3b3JkPjxrZXl3b3JkPkluZmxhbW1hdGlvbi8qaW1tdW5v
bG9neS9tZXRhYm9saXNtPC9rZXl3b3JkPjxrZXl3b3JkPkluZmxhbW1hdGlvbiBNZWRpYXRvcnMv
bWV0YWJvbGlzbTwva2V5d29yZD48a2V5d29yZD5MdW5nL2ltbXVub2xvZ3kvbWljcm9iaW9sb2d5
L3BhdGhvbG9neTwva2V5d29yZD48a2V5d29yZD5MeW1waG9jeXRlIENvdW50PC9rZXl3b3JkPjxr
ZXl3b3JkPk1hY2FjYSBmYXNjaWN1bGFyaXM8L2tleXdvcmQ+PGtleXdvcmQ+TXljb2JhY3Rlcml1
bSB0dWJlcmN1bG9zaXMvKmltbXVub2xvZ3k8L2tleXdvcmQ+PGtleXdvcmQ+VC1MeW1waG9jeXRl
cy8qaW1tdW5vbG9neS9wYXRob2xvZ3k8L2tleXdvcmQ+PGtleXdvcmQ+VHViZXJjdWxvc2lzLypp
bW11bm9sb2d5L21ldGFib2xpc208L2tleXdvcmQ+PC9rZXl3b3Jkcz48ZGF0ZXM+PHllYXI+MjAx
NTwveWVhcj48cHViLWRhdGVzPjxkYXRlPkphbjwvZGF0ZT48L3B1Yi1kYXRlcz48L2RhdGVzPjxp
c2JuPjE1NTMtNzM3NCAoRWxlY3Ryb25pYykmI3hEOzE1NTMtNzM2NiAoTGlua2luZyk8L2lzYm4+
PGFjY2Vzc2lvbi1udW0+MjU2MTE0NjY8L2FjY2Vzc2lvbi1udW0+PHVybHM+PHJlbGF0ZWQtdXJs
cz48dXJsPmh0dHBzOi8vd3d3Lm5jYmkubmxtLm5paC5nb3YvcHVibWVkLzI1NjExNDY2PC91cmw+
PC9yZWxhdGVkLXVybHM+PC91cmxzPjxjdXN0b20yPlBNQzQzMDMyNzU8L2N1c3RvbTI+PGVsZWN0
cm9uaWMtcmVzb3VyY2UtbnVtPjEwLjEzNzEvam91cm5hbC5wcGF0LjEwMDQ2MDM8L2VsZWN0cm9u
aWMtcmVzb3VyY2UtbnVtPjwvcmVjb3JkPjwvQ2l0ZT48Q2l0ZT48QXV0aG9yPk1hcmlubzwvQXV0
aG9yPjxZZWFyPjIwMTY8L1llYXI+PFJlY051bT4xMTg8L1JlY051bT48cmVjb3JkPjxyZWMtbnVt
YmVyPjExODwvcmVjLW51bWJlcj48Zm9yZWlnbi1rZXlzPjxrZXkgYXBwPSJFTiIgZGItaWQ9Inh6
eHR2end0aXRyZnBuZWFld3hwNXRydnR3dGRldHJ0ZTl3ciIgdGltZXN0YW1wPSIxNTI1MzE1MzM5
Ij4xMTg8L2tleT48L2ZvcmVpZ24ta2V5cz48cmVmLXR5cGUgbmFtZT0iSm91cm5hbCBBcnRpY2xl
Ij4xNzwvcmVmLXR5cGU+PGNvbnRyaWJ1dG9ycz48YXV0aG9ycz48YXV0aG9yPk1hcmlubywgUy48
L2F1dGhvcj48YXV0aG9yPkdpZGVvbiwgSC4gUC48L2F1dGhvcj48YXV0aG9yPkdvbmcsIEMuPC9h
dXRob3I+PGF1dGhvcj5NYW5rYWQsIFMuPC9hdXRob3I+PGF1dGhvcj5NY0Nyb25lLCBKLiBULjwv
YXV0aG9yPjxhdXRob3I+TGluLCBQLiBMLjwvYXV0aG9yPjxhdXRob3I+TGluZGVybWFuLCBKLiBK
LjwvYXV0aG9yPjxhdXRob3I+Rmx5bm4sIEouIEwuPC9hdXRob3I+PGF1dGhvcj5LaXJzY2huZXIs
IEQuIEUuPC9hdXRob3I+PC9hdXRob3JzPjwvY29udHJpYnV0b3JzPjxhdXRoLWFkZHJlc3M+RGVw
YXJ0bWVudCBvZiBNaWNyb2Jpb2xvZ3kgYW5kIEltbXVub2xvZ3ksIFVuaXZlcnNpdHkgb2YgTWlj
aGlnYW4gTWVkaWNhbCBTY2hvb2wsIEFubiBBcmJvciwgTWljaGlnYW4sIFVuaXRlZCBTdGF0ZXMg
b2YgQW1lcmljYS4mI3hEO0RlcGFydG1lbnQgb2YgTWljcm9iaW9sb2d5IGFuZCBNb2xlY3VsYXIg
R2VuZXRpY3MsIFVuaXZlcnNpdHkgb2YgUGl0dHNidXJnaCwgUGl0dHNidXJnaCwgUGVubnN5bHZh
bmlhLCBVbml0ZWQgU3RhdGVzIG9mIEFtZXJpY2EuJiN4RDtSb2JlcnQgSC4gU21pdGggU2Nob29s
IG9mIEJ1c2luZXNzLCBVbml2ZXJzaXR5IG9mIE1hcnlsYW5kLCBDb2xsZWdlIFBhcmssIE1hcnls
YW5kLCBVbml0ZWQgU3RhdGVzIG9mIEFtZXJpY2EuJiN4RDtEZXBhcnRtZW50IG9mIFBlZGlhdHJp
Y3MsIENoaWxkcmVuJmFwb3M7cyBIb3NwaXRhbCBvZiB0aGUgVW5pdmVyc2l0eSBvZiBQaXR0c2J1
cmdoIG9mIFVQTUMsIFBpdHRzYnVyZ2gsIFBlbm5zeWx2YW5pYSwgVW5pdGVkIFN0YXRlcyBvZiBB
bWVyaWNhLiYjeEQ7RGVwYXJ0bWVudCBvZiBDaGVtaWNhbCBFbmdpbmVlcmluZywgVW5pdmVyc2l0
eSBvZiBNaWNoaWdhbiwgQW5uIEFyYm9yLCBNaWNoaWdhbiwgVW5pdGVkIFN0YXRlcyBvZiBBbWVy
aWNhLjwvYXV0aC1hZGRyZXNzPjx0aXRsZXM+PHRpdGxlPkNvbXB1dGF0aW9uYWwgYW5kIEVtcGly
aWNhbCBTdHVkaWVzIFByZWRpY3QgTXljb2JhY3Rlcml1bSB0dWJlcmN1bG9zaXMtU3BlY2lmaWMg
VCBDZWxscyBhcyBhIEJpb21hcmtlciBmb3IgSW5mZWN0aW9uIE91dGNvbWU8L3RpdGxlPjxzZWNv
bmRhcnktdGl0bGU+UExvUyBDb21wdXQgQmlvbDwvc2Vjb25kYXJ5LXRpdGxlPjwvdGl0bGVzPjxw
ZXJpb2RpY2FsPjxmdWxsLXRpdGxlPlBMb1MgQ29tcHV0IEJpb2w8L2Z1bGwtdGl0bGU+PC9wZXJp
b2RpY2FsPjxwYWdlcz5lMTAwNDgwNDwvcGFnZXM+PHZvbHVtZT4xMjwvdm9sdW1lPjxudW1iZXI+
NDwvbnVtYmVyPjxlZGl0aW9uPjIwMTYvMDQvMTI8L2VkaXRpb24+PGtleXdvcmRzPjxrZXl3b3Jk
PkFsZ29yaXRobXM8L2tleXdvcmQ+PGtleXdvcmQ+QW5pbWFsczwva2V5d29yZD48a2V5d29yZD5C
aW9tYXJrZXJzL2Jsb29kPC9rZXl3b3JkPjxrZXl3b3JkPkNENC1Qb3NpdGl2ZSBULUx5bXBob2N5
dGVzL2ltbXVub2xvZ3kvbWljcm9iaW9sb2d5PC9rZXl3b3JkPjxrZXl3b3JkPkNEOC1Qb3NpdGl2
ZSBULUx5bXBob2N5dGVzL2ltbXVub2xvZ3kvbWljcm9iaW9sb2d5PC9rZXl3b3JkPjxrZXl3b3Jk
PkNvbXB1dGF0aW9uYWwgQmlvbG9neTwva2V5d29yZD48a2V5d29yZD5Db21wdXRlciBTaW11bGF0
aW9uPC9rZXl3b3JkPjxrZXl3b3JkPkN5dG9raW5lcy9iaW9zeW50aGVzaXM8L2tleXdvcmQ+PGtl
eXdvcmQ+RGF0YWJhc2VzLCBGYWN0dWFsPC9rZXl3b3JkPjxrZXl3b3JkPkh1bWFuczwva2V5d29y
ZD48a2V5d29yZD5MdW5nL2ltbXVub2xvZ3kvbWljcm9iaW9sb2d5PC9rZXl3b3JkPjxrZXl3b3Jk
Pk1hY2FjYSBmYXNjaWN1bGFyaXM8L2tleXdvcmQ+PGtleXdvcmQ+TW9kZWxzLCBJbW11bm9sb2dp
Y2FsPC9rZXl3b3JkPjxrZXl3b3JkPk15Y29iYWN0ZXJpdW0gdHViZXJjdWxvc2lzLyppbW11bm9s
b2d5PC9rZXl3b3JkPjxrZXl3b3JkPlQtTHltcGhvY3l0ZXMvKmltbXVub2xvZ3kvKm1pY3JvYmlv
bG9neTwva2V5d29yZD48a2V5d29yZD5UdWJlcmN1bG9zaXMsIFB1bG1vbmFyeS9ibG9vZC9pbW11
bm9sb2d5L21pY3JvYmlvbG9neTwva2V5d29yZD48L2tleXdvcmRzPjxkYXRlcz48eWVhcj4yMDE2
PC95ZWFyPjxwdWItZGF0ZXM+PGRhdGU+QXByPC9kYXRlPjwvcHViLWRhdGVzPjwvZGF0ZXM+PGlz
Ym4+MTU1My03MzU4IChFbGVjdHJvbmljKSYjeEQ7MTU1My03MzRYIChMaW5raW5nKTwvaXNibj48
YWNjZXNzaW9uLW51bT4yNzA2NTMwNDwvYWNjZXNzaW9uLW51bT48dXJscz48cmVsYXRlZC11cmxz
Pjx1cmw+aHR0cHM6Ly93d3cubmNiaS5ubG0ubmloLmdvdi9wdWJtZWQvMjcwNjUzMDQ8L3VybD48
L3JlbGF0ZWQtdXJscz48L3VybHM+PGN1c3RvbTI+UE1DNDgyNzgzOTwvY3VzdG9tMj48ZWxlY3Ry
b25pYy1yZXNvdXJjZS1udW0+MTAuMTM3MS9qb3VybmFsLnBjYmkuMTAwNDgwNDwvZWxlY3Ryb25p
Yy1yZXNvdXJjZS1udW0+PC9yZWNvcmQ+PC9DaXRlPjwvRW5kTm90ZT4A
</w:fldData>
              </w:fldChar>
            </w:r>
            <w:r w:rsidRPr="00767E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Pr="00767E8F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767E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767E8F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</w:t>
            </w:r>
            <w:r w:rsidR="00CE6D13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 xml:space="preserve">34, </w:t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58,</w:t>
            </w:r>
            <w:r w:rsidR="00CE6D13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 xml:space="preserve"> 65</w:t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75B75F82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032A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3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0E04EA0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6D928D1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2A3CA6C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73D78CF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-Jul-1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2F48BE8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14C2C56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-Jun-1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0F1C7B6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52B7F178" w14:textId="317DE4AA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XTwvRGlzcGxheVRleHQ+PHJlY29yZD48
cmVjLW51bWJlcj45NDwvcmVjLW51bWJlcj48Zm9yZWlnbi1rZXlzPjxrZXkgYXBwPSJFTiIgZGIt
aWQ9Inh6eHR2end0aXRyZnBuZWFld3hwNXRydnR3dGRldHJ0ZTl3ciIgdGltZXN0YW1wPSIxNTE4
NTM0NzEzIj45NDwva2V5PjwvZm9yZWlnbi1rZXlzPjxyZWYtdHlwZSBuYW1lPSJKb3VybmFsIEFy
dGljbGUiPjE3PC9yZWYtdHlwZT48Y29udHJpYnV0b3JzPjxhdXRob3JzPjxhdXRob3I+R2lkZW9u
LCBILiBQLjwvYXV0aG9yPjxhdXRob3I+UGh1YWgsIEouPC9hdXRob3I+PGF1dGhvcj5NeWVycywg
QS4gSi48L2F1dGhvcj48YXV0aG9yPkJyeXNvbiwgQi4gRC48L2F1dGhvcj48YXV0aG9yPlJvZGdl
cnMsIE0uIEEuPC9hdXRob3I+PGF1dGhvcj5Db2xlbWFuLCBNLiBULjwvYXV0aG9yPjxhdXRob3I+
TWFpZWxsbywgUC48L2F1dGhvcj48YXV0aG9yPlJ1dGxlZGdlLCBULjwvYXV0aG9yPjxhdXRob3I+
TWFyaW5vLCBTLjwvYXV0aG9yPjxhdXRob3I+Rm9ydHVuZSwgUy4gTS48L2F1dGhvcj48YXV0aG9y
PktpcnNjaG5lciwgRC4gRS48L2F1dGhvcj48YXV0aG9yPkxpbiwgUC4gTC48L2F1dGhvcj48YXV0
aG9yPkZseW5uLCBKLiBMLjwvYXV0aG9yPjwvYXV0aG9ycz48L2NvbnRyaWJ1dG9ycz48YXV0aC1h
ZGRyZXNzPkRlcGFydG1lbnQgb2YgTWljcm9iaW9sb2d5IGFuZCBNb2xlY3VsYXIgR2VuZXRpY3Ms
IFVuaXZlcnNpdHkgb2YgUGl0dHNidXJnaCBTY2hvb2wgb2YgTWVkaWNpbmUsIFBpdHRzYnVyZ2gs
IFBlbm5zeWx2YW5pYSwgVW5pdGVkIFN0YXRlcyBvZiBBbWVyaWNhLiYjeEQ7RGVwYXJ0bWVudCBv
ZiBJbW11bm9sb2d5IGFuZCBJbmZlY3Rpb3VzIERpc2Vhc2UsIEhhcnZhcmQgU2Nob29sIG9mIFB1
YmxpYyBIZWFsdGgsIEJvc3RvbiwgTWFzc2FjaHVzZXR0cywgVW5pdGVkIFN0YXRlcyBvZiBBbWVy
aWNhLiYjeEQ7RGVwYXJ0bWVudCBvZiBSYWRpb2xvZ3ksIFBFVCBDZW50ZXIsIFVuaXZlcnNpdHkg
b2YgUGl0dHNidXJnaCBNZWRpY2FsIENlbnRlciwgUGl0dHNidXJnaCwgUGVubnN5bHZhbmlhLCBV
bml0ZWQgU3RhdGVzIG9mIEFtZXJpY2EuJiN4RDtEZXBhcnRtZW50IG9mIFBlZGlhdHJpY3MsIENo
aWxkcmVuJmFwb3M7cyBIb3NwaXRhbCBvZiBQaXR0c2J1cmdoIG9mIHRoZSBVbml2ZXJzaXR5IG9m
IFBpdHRzYnVyZ2ggTWVkaWNhbCBDZW50ZXIsIFBpdHRzYnVyZ2gsIFBlbm5zeWx2YW5pYSwgVW5p
dGVkIFN0YXRlcyBvZiBBbWVyaWNhLiYjeEQ7RGVwYXJ0bWVudCBvZiBNaWNyb2Jpb2xvZ3kgYW5k
IEltbXVub2xvZ3ksIFVuaXZlcnNpdHkgb2YgTWljaGlnYW4gTWVkaWNhbCBTY2hvb2wsIEFubiBB
cmJvciwgTWljaGlnYW4sIFVuaXRlZCBTdGF0ZXMgb2YgQW1lcmljYS48L2F1dGgtYWRkcmVzcz48
dGl0bGVzPjx0aXRsZT5WYXJpYWJpbGl0eSBpbiB0dWJlcmN1bG9zaXMgZ3JhbnVsb21hIFQgY2Vs
bCByZXNwb25zZXMgZXhpc3RzLCBidXQgYSBiYWxhbmNlIG9mIHByby0gYW5kIGFudGktaW5mbGFt
bWF0b3J5IGN5dG9raW5lcyBpcyBhc3NvY2lhdGVkIHdpdGggc3RlcmlsaXphdGlvbjwvdGl0bGU+
PHNlY29uZGFyeS10aXRsZT5QTG9TIFBhdGhvZzwvc2Vjb25kYXJ5LXRpdGxlPjwvdGl0bGVzPjxw
ZXJpb2RpY2FsPjxmdWxsLXRpdGxlPlBMb1MgUGF0aG9nPC9mdWxsLXRpdGxlPjwvcGVyaW9kaWNh
bD48cGFnZXM+ZTEwMDQ2MDM8L3BhZ2VzPjx2b2x1bWU+MTE8L3ZvbHVtZT48bnVtYmVyPjE8L251
bWJlcj48a2V5d29yZHM+PGtleXdvcmQ+QW5pbWFsczwva2V5d29yZD48a2V5d29yZD5BbnRpLUlu
ZmxhbW1hdG9yeSBBZ2VudHMvbWV0YWJvbGlzbTwva2V5d29yZD48a2V5d29yZD5DZWxscywgQ3Vs
dHVyZWQ8L2tleXdvcmQ+PGtleXdvcmQ+Q3l0b2tpbmVzLyptZXRhYm9saXNtPC9rZXl3b3JkPjxr
ZXl3b3JkPkdyYW51bG9tYSwgUmVzcGlyYXRvcnkgVHJhY3QvKmltbXVub2xvZ3kvbWV0YWJvbGlz
bS9taWNyb2Jpb2xvZ3k8L2tleXdvcmQ+PGtleXdvcmQ+SHVtYW5zPC9rZXl3b3JkPjxrZXl3b3Jk
PkltbXVuaXR5LCBDZWxsdWxhcjwva2V5d29yZD48a2V5d29yZD5JbmZlcnRpbGl0eS9pbW11bm9s
b2d5L21ldGFib2xpc208L2tleXdvcmQ+PGtleXdvcmQ+SW5mbGFtbWF0aW9uLyppbW11bm9sb2d5
L21ldGFib2xpc208L2tleXdvcmQ+PGtleXdvcmQ+SW5mbGFtbWF0aW9uIE1lZGlhdG9ycy9tZXRh
Ym9saXNtPC9rZXl3b3JkPjxrZXl3b3JkPkx1bmcvaW1tdW5vbG9neS9taWNyb2Jpb2xvZ3kvcGF0
aG9sb2d5PC9rZXl3b3JkPjxrZXl3b3JkPkx5bXBob2N5dGUgQ291bnQ8L2tleXdvcmQ+PGtleXdv
cmQ+TWFjYWNhIGZhc2NpY3VsYXJpczwva2V5d29yZD48a2V5d29yZD5NeWNvYmFjdGVyaXVtIHR1
YmVyY3Vsb3Npcy8qaW1tdW5vbG9neTwva2V5d29yZD48a2V5d29yZD5ULUx5bXBob2N5dGVzLypp
bW11bm9sb2d5L3BhdGhvbG9neTwva2V5d29yZD48a2V5d29yZD5UdWJlcmN1bG9zaXMvKmltbXVu
b2xvZ3kvbWV0YWJvbGlzbTwva2V5d29yZD48L2tleXdvcmRzPjxkYXRlcz48eWVhcj4yMDE1PC95
ZWFyPjxwdWItZGF0ZXM+PGRhdGU+SmFuPC9kYXRlPjwvcHViLWRhdGVzPjwvZGF0ZXM+PGlzYm4+
MTU1My03Mzc0IChFbGVjdHJvbmljKSYjeEQ7MTU1My03MzY2IChMaW5raW5nKTwvaXNibj48YWNj
ZXNzaW9uLW51bT4yNTYxMTQ2NjwvYWNjZXNzaW9uLW51bT48dXJscz48cmVsYXRlZC11cmxzPjx1
cmw+aHR0cHM6Ly93d3cubmNiaS5ubG0ubmloLmdvdi9wdWJtZWQvMjU2MTE0NjY8L3VybD48L3Jl
bGF0ZWQtdXJscz48L3VybHM+PGN1c3RvbTI+UE1DNDMwMzI3NTwvY3VzdG9tMj48ZWxlY3Ryb25p
Yy1yZXNvdXJjZS1udW0+MTAuMTM3MS9qb3VybmFsLnBwYXQuMTAwNDYwMzwvZWxlY3Ryb25pYy1y
ZXNvdXJjZS1udW0+PC9yZWNvcmQ+PC9DaXRlPjwvRW5kTm90ZT5=
</w:fldData>
              </w:fldChar>
            </w:r>
            <w:r w:rsidRPr="00767E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Pr="00767E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HaWRlb248L0F1dGhvcj48WWVhcj4yMDE1PC9ZZWFyPjxS
ZWNOdW0+OTQ8L1JlY051bT48RGlzcGxheVRleHQ+WzU4XTwvRGlzcGxheVRleHQ+PHJlY29yZD48
cmVjLW51bWJlcj45NDwvcmVjLW51bWJlcj48Zm9yZWlnbi1rZXlzPjxrZXkgYXBwPSJFTiIgZGIt
aWQ9Inh6eHR2end0aXRyZnBuZWFld3hwNXRydnR3dGRldHJ0ZTl3ciIgdGltZXN0YW1wPSIxNTE4
NTM0NzEzIj45NDwva2V5PjwvZm9yZWlnbi1rZXlzPjxyZWYtdHlwZSBuYW1lPSJKb3VybmFsIEFy
dGljbGUiPjE3PC9yZWYtdHlwZT48Y29udHJpYnV0b3JzPjxhdXRob3JzPjxhdXRob3I+R2lkZW9u
LCBILiBQLjwvYXV0aG9yPjxhdXRob3I+UGh1YWgsIEouPC9hdXRob3I+PGF1dGhvcj5NeWVycywg
QS4gSi48L2F1dGhvcj48YXV0aG9yPkJyeXNvbiwgQi4gRC48L2F1dGhvcj48YXV0aG9yPlJvZGdl
cnMsIE0uIEEuPC9hdXRob3I+PGF1dGhvcj5Db2xlbWFuLCBNLiBULjwvYXV0aG9yPjxhdXRob3I+
TWFpZWxsbywgUC48L2F1dGhvcj48YXV0aG9yPlJ1dGxlZGdlLCBULjwvYXV0aG9yPjxhdXRob3I+
TWFyaW5vLCBTLjwvYXV0aG9yPjxhdXRob3I+Rm9ydHVuZSwgUy4gTS48L2F1dGhvcj48YXV0aG9y
PktpcnNjaG5lciwgRC4gRS48L2F1dGhvcj48YXV0aG9yPkxpbiwgUC4gTC48L2F1dGhvcj48YXV0
aG9yPkZseW5uLCBKLiBMLjwvYXV0aG9yPjwvYXV0aG9ycz48L2NvbnRyaWJ1dG9ycz48YXV0aC1h
ZGRyZXNzPkRlcGFydG1lbnQgb2YgTWljcm9iaW9sb2d5IGFuZCBNb2xlY3VsYXIgR2VuZXRpY3Ms
IFVuaXZlcnNpdHkgb2YgUGl0dHNidXJnaCBTY2hvb2wgb2YgTWVkaWNpbmUsIFBpdHRzYnVyZ2gs
IFBlbm5zeWx2YW5pYSwgVW5pdGVkIFN0YXRlcyBvZiBBbWVyaWNhLiYjeEQ7RGVwYXJ0bWVudCBv
ZiBJbW11bm9sb2d5IGFuZCBJbmZlY3Rpb3VzIERpc2Vhc2UsIEhhcnZhcmQgU2Nob29sIG9mIFB1
YmxpYyBIZWFsdGgsIEJvc3RvbiwgTWFzc2FjaHVzZXR0cywgVW5pdGVkIFN0YXRlcyBvZiBBbWVy
aWNhLiYjeEQ7RGVwYXJ0bWVudCBvZiBSYWRpb2xvZ3ksIFBFVCBDZW50ZXIsIFVuaXZlcnNpdHkg
b2YgUGl0dHNidXJnaCBNZWRpY2FsIENlbnRlciwgUGl0dHNidXJnaCwgUGVubnN5bHZhbmlhLCBV
bml0ZWQgU3RhdGVzIG9mIEFtZXJpY2EuJiN4RDtEZXBhcnRtZW50IG9mIFBlZGlhdHJpY3MsIENo
aWxkcmVuJmFwb3M7cyBIb3NwaXRhbCBvZiBQaXR0c2J1cmdoIG9mIHRoZSBVbml2ZXJzaXR5IG9m
IFBpdHRzYnVyZ2ggTWVkaWNhbCBDZW50ZXIsIFBpdHRzYnVyZ2gsIFBlbm5zeWx2YW5pYSwgVW5p
dGVkIFN0YXRlcyBvZiBBbWVyaWNhLiYjeEQ7RGVwYXJ0bWVudCBvZiBNaWNyb2Jpb2xvZ3kgYW5k
IEltbXVub2xvZ3ksIFVuaXZlcnNpdHkgb2YgTWljaGlnYW4gTWVkaWNhbCBTY2hvb2wsIEFubiBB
cmJvciwgTWljaGlnYW4sIFVuaXRlZCBTdGF0ZXMgb2YgQW1lcmljYS48L2F1dGgtYWRkcmVzcz48
dGl0bGVzPjx0aXRsZT5WYXJpYWJpbGl0eSBpbiB0dWJlcmN1bG9zaXMgZ3JhbnVsb21hIFQgY2Vs
bCByZXNwb25zZXMgZXhpc3RzLCBidXQgYSBiYWxhbmNlIG9mIHByby0gYW5kIGFudGktaW5mbGFt
bWF0b3J5IGN5dG9raW5lcyBpcyBhc3NvY2lhdGVkIHdpdGggc3RlcmlsaXphdGlvbjwvdGl0bGU+
PHNlY29uZGFyeS10aXRsZT5QTG9TIFBhdGhvZzwvc2Vjb25kYXJ5LXRpdGxlPjwvdGl0bGVzPjxw
ZXJpb2RpY2FsPjxmdWxsLXRpdGxlPlBMb1MgUGF0aG9nPC9mdWxsLXRpdGxlPjwvcGVyaW9kaWNh
bD48cGFnZXM+ZTEwMDQ2MDM8L3BhZ2VzPjx2b2x1bWU+MTE8L3ZvbHVtZT48bnVtYmVyPjE8L251
bWJlcj48a2V5d29yZHM+PGtleXdvcmQ+QW5pbWFsczwva2V5d29yZD48a2V5d29yZD5BbnRpLUlu
ZmxhbW1hdG9yeSBBZ2VudHMvbWV0YWJvbGlzbTwva2V5d29yZD48a2V5d29yZD5DZWxscywgQ3Vs
dHVyZWQ8L2tleXdvcmQ+PGtleXdvcmQ+Q3l0b2tpbmVzLyptZXRhYm9saXNtPC9rZXl3b3JkPjxr
ZXl3b3JkPkdyYW51bG9tYSwgUmVzcGlyYXRvcnkgVHJhY3QvKmltbXVub2xvZ3kvbWV0YWJvbGlz
bS9taWNyb2Jpb2xvZ3k8L2tleXdvcmQ+PGtleXdvcmQ+SHVtYW5zPC9rZXl3b3JkPjxrZXl3b3Jk
PkltbXVuaXR5LCBDZWxsdWxhcjwva2V5d29yZD48a2V5d29yZD5JbmZlcnRpbGl0eS9pbW11bm9s
b2d5L21ldGFib2xpc208L2tleXdvcmQ+PGtleXdvcmQ+SW5mbGFtbWF0aW9uLyppbW11bm9sb2d5
L21ldGFib2xpc208L2tleXdvcmQ+PGtleXdvcmQ+SW5mbGFtbWF0aW9uIE1lZGlhdG9ycy9tZXRh
Ym9saXNtPC9rZXl3b3JkPjxrZXl3b3JkPkx1bmcvaW1tdW5vbG9neS9taWNyb2Jpb2xvZ3kvcGF0
aG9sb2d5PC9rZXl3b3JkPjxrZXl3b3JkPkx5bXBob2N5dGUgQ291bnQ8L2tleXdvcmQ+PGtleXdv
cmQ+TWFjYWNhIGZhc2NpY3VsYXJpczwva2V5d29yZD48a2V5d29yZD5NeWNvYmFjdGVyaXVtIHR1
YmVyY3Vsb3Npcy8qaW1tdW5vbG9neTwva2V5d29yZD48a2V5d29yZD5ULUx5bXBob2N5dGVzLypp
bW11bm9sb2d5L3BhdGhvbG9neTwva2V5d29yZD48a2V5d29yZD5UdWJlcmN1bG9zaXMvKmltbXVu
b2xvZ3kvbWV0YWJvbGlzbTwva2V5d29yZD48L2tleXdvcmRzPjxkYXRlcz48eWVhcj4yMDE1PC95
ZWFyPjxwdWItZGF0ZXM+PGRhdGU+SmFuPC9kYXRlPjwvcHViLWRhdGVzPjwvZGF0ZXM+PGlzYm4+
MTU1My03Mzc0IChFbGVjdHJvbmljKSYjeEQ7MTU1My03MzY2IChMaW5raW5nKTwvaXNibj48YWNj
ZXNzaW9uLW51bT4yNTYxMTQ2NjwvYWNjZXNzaW9uLW51bT48dXJscz48cmVsYXRlZC11cmxzPjx1
cmw+aHR0cHM6Ly93d3cubmNiaS5ubG0ubmloLmdvdi9wdWJtZWQvMjU2MTE0NjY8L3VybD48L3Jl
bGF0ZWQtdXJscz48L3VybHM+PGN1c3RvbTI+UE1DNDMwMzI3NTwvY3VzdG9tMj48ZWxlY3Ryb25p
Yy1yZXNvdXJjZS1udW0+MTAuMTM3MS9qb3VybmFsLnBwYXQuMTAwNDYwMzwvZWxlY3Ryb25pYy1y
ZXNvdXJjZS1udW0+PC9yZWNvcmQ+PC9DaXRlPjwvRW5kTm90ZT5=
</w:fldData>
              </w:fldChar>
            </w:r>
            <w:r w:rsidRPr="00767E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Pr="00767E8F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767E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767E8F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</w:t>
            </w:r>
            <w:r w:rsidR="00767E8F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34, 58, 65</w:t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17E8BE1B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7F30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58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7593A75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3C8887B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5CCBEEF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169B785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-Mar-1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65653A3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77770CD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-Feb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2D33C10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, 40, 46, 4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3580592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137E24" w:rsidRPr="00825266" w14:paraId="75E4C5AE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1C73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6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48D50FD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no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30CD1959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4752434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39EC9DE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-Aug-1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4572012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41A3206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-Sep-1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2A1E736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6D3DC613" w14:textId="61589B10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MaW48L0F1dGhvcj48WWVhcj4yMDEzPC9ZZWFyPjxSZWNO
dW0+MTY8L1JlY051bT48RGlzcGxheVRleHQ+WzU2XTwvRGlzcGxheVRleHQ+PHJlY29yZD48cmVj
LW51bWJlcj4xNjwvcmVjLW51bWJlcj48Zm9yZWlnbi1rZXlzPjxrZXkgYXBwPSJFTiIgZGItaWQ9
Inh6eHR2end0aXRyZnBuZWFld3hwNXRydnR3dGRldHJ0ZTl3ciIgdGltZXN0YW1wPSIxNDkyNzUw
MDgyIj4xNjwva2V5PjwvZm9yZWlnbi1rZXlzPjxyZWYtdHlwZSBuYW1lPSJKb3VybmFsIEFydGlj
bGUiPjE3PC9yZWYtdHlwZT48Y29udHJpYnV0b3JzPjxhdXRob3JzPjxhdXRob3I+TGluLCBQLiBM
LjwvYXV0aG9yPjxhdXRob3I+Q29sZW1hbiwgVC48L2F1dGhvcj48YXV0aG9yPkNhcm5leSwgSi4g
UC48L2F1dGhvcj48YXV0aG9yPkxvcHJlc3RpLCBCLiBKLjwvYXV0aG9yPjxhdXRob3I+VG9ta28s
IEouPC9hdXRob3I+PGF1dGhvcj5GaWxsbW9yZSwgRC48L2F1dGhvcj48YXV0aG9yPkRhcnRvaXMs
IFYuPC9hdXRob3I+PGF1dGhvcj5TY2FuZ2EsIEMuPC9hdXRob3I+PGF1dGhvcj5GcnllLCBMLiBK
LjwvYXV0aG9yPjxhdXRob3I+SmFuc3NlbiwgQy48L2F1dGhvcj48YXV0aG9yPktsZWluLCBFLjwv
YXV0aG9yPjxhdXRob3I+QmFycnksIEMuIEUuLCAzcmQ8L2F1dGhvcj48YXV0aG9yPkZseW5uLCBK
LiBMLjwvYXV0aG9yPjwvYXV0aG9ycz48L2NvbnRyaWJ1dG9ycz48YXV0aC1hZGRyZXNzPkRlcGFy
dG1lbnQgb2YgUGVkaWF0cmljcywgQ2hpbGRyZW4mYXBvcztzIEhvc3BpdGFsIG9mIFBpdHRzYnVy
Z2ggb2YgdGhlIFVuaXZlcnNpdHkgb2YgUGl0dHNidXJnaCBNZWRpY2FsIENlbnRlciwgVW5pdmVy
c2l0eSBvZiBQaXR0c2J1cmdoIFNjaG9vbCBvZiBNZWRpY2luZSwgUGl0dHNidXJnaCwgUGVubnN5
bHZhbmlhLCBVU0EuJiN4RDtEZXBhcnRtZW50IG9mIFJhZGlvbG9neSwgVW5pdmVyc2l0eSBvZiBQ
aXR0c2J1cmdoIE1lZGljYWwgQ2VudGVyLCBQaXR0c2J1cmdoLCBQZW5uc3lsdmFuaWEsIFVTQS4m
I3hEO0RlcGFydG1lbnQgb2YgTWljcm9iaW9sb2d5IGFuZCBNb2xlY3VsYXIgR2VuZXRpY3MsIFVu
aXZlcnNpdHkgb2YgUGl0dHNidXJnaCBTY2hvb2wgb2YgTWVkaWNpbmUsIFBpdHRzYnVyZ2gsIFBl
bm5zeWx2YW5pYSwgVVNBLiYjeEQ7RGVwYXJ0bWVudCBvZiBNZWRpY2luZSwgVW5pdmVyc2l0eSBv
ZiBNZWRpY2luZSBhbmQgRGVudGlzdHJ5IG9mIE5ldyBKZXJzZXksIE5ld2FyaywgTmV3IEplcnNl
eSwgVVNBLiYjeEQ7Q2VudGVyIGZvciBWYWNjaW5lIFJlc2VhcmNoLCBVbml2ZXJzaXR5IG9mIFBp
dHRzYnVyZ2gsIFBpdHRzYnVyZ2gsIFBlbm5zeWx2YW5pYSwgVVNBLiYjeEQ7RGl2aXNpb24gb2Yg
TGFib3JhdG9yeSBBbmltYWwgUmVzZWFyY2gsIFVuaXZlcnNpdHkgb2YgUGl0dHNidXJnaCwgUGl0
dHNidXJnaCwgUGVubnN5bHZhbmlhLCBVU0EuJiN4RDtUdWJlcmN1bG9zaXMgUmVzZWFyY2ggU2Vj
dGlvbiwgTmF0aW9uYWwgSW5zdGl0dXRlIG9mIEFsbGVyZ3kgYW5kIEluZmVjdGlvdXMgRGlzZWFz
ZXMsIE5hdGlvbmFsIEluc3RpdHV0ZXMgb2YgSGVhbHRoLCBCZXRoZXNkYSwgTWFyeWxhbmQsIFVT
QS4mI3hEO0RlcGFydG1lbnQgb2YgTWljcm9iaW9sb2d5IGFuZCBNb2xlY3VsYXIgR2VuZXRpY3Ms
IFVuaXZlcnNpdHkgb2YgUGl0dHNidXJnaCBTY2hvb2wgb2YgTWVkaWNpbmUsIFBpdHRzYnVyZ2gs
IFBlbm5zeWx2YW5pYSwgVVNBIGpvYW5uZUBwaXR0LmVkdS48L2F1dGgtYWRkcmVzcz48dGl0bGVz
Pjx0aXRsZT5SYWRpb2xvZ2ljIFJlc3BvbnNlcyBpbiBDeW5vbW9sZ3VzIE1hY2FxdWVzIGZvciBB
c3Nlc3NpbmcgVHViZXJjdWxvc2lzIENoZW1vdGhlcmFweSBSZWdpbWVuczwvdGl0bGU+PHNlY29u
ZGFyeS10aXRsZT5BbnRpbWljcm9iIEFnZW50cyBDaGVtb3RoZXI8L3NlY29uZGFyeS10aXRsZT48
L3RpdGxlcz48cGVyaW9kaWNhbD48ZnVsbC10aXRsZT5BbnRpbWljcm9iIEFnZW50cyBDaGVtb3Ro
ZXI8L2Z1bGwtdGl0bGU+PC9wZXJpb2RpY2FsPjxwYWdlcz40MjM3LTQyNDQ8L3BhZ2VzPjx2b2x1
bWU+NTc8L3ZvbHVtZT48bnVtYmVyPjk8L251bWJlcj48ZGF0ZXM+PHllYXI+MjAxMzwveWVhcj48
cHViLWRhdGVzPjxkYXRlPlNlcDwvZGF0ZT48L3B1Yi1kYXRlcz48L2RhdGVzPjxpc2JuPjEwOTgt
NjU5NiAoRWxlY3Ryb25pYykmI3hEOzAwNjYtNDgwNCAoTGlua2luZyk8L2lzYm4+PGFjY2Vzc2lv
bi1udW0+MjM3OTY5MjY8L2FjY2Vzc2lvbi1udW0+PHVybHM+PHJlbGF0ZWQtdXJscz48dXJsPmh0
dHBzOi8vd3d3Lm5jYmkubmxtLm5paC5nb3YvcHVibWVkLzIzNzk2OTI2PC91cmw+PC9yZWxhdGVk
LXVybHM+PC91cmxzPjxjdXN0b20yPlBNQzM3NTQzMjM8L2N1c3RvbTI+PGVsZWN0cm9uaWMtcmVz
b3VyY2UtbnVtPjEwLjExMjgvQUFDLjAwMjc3LTEzPC9lbGVjdHJvbmljLXJlc291cmNlLW51bT48
L3JlY29yZD48L0NpdGU+PC9FbmROb3RlPn==
</w:fldData>
              </w:fldChar>
            </w:r>
            <w:r w:rsidRPr="00767E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Pr="00767E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+PEF1dGhvcj5MaW48L0F1dGhvcj48WWVhcj4yMDEzPC9ZZWFyPjxSZWNO
dW0+MTY8L1JlY051bT48RGlzcGxheVRleHQ+WzU2XTwvRGlzcGxheVRleHQ+PHJlY29yZD48cmVj
LW51bWJlcj4xNjwvcmVjLW51bWJlcj48Zm9yZWlnbi1rZXlzPjxrZXkgYXBwPSJFTiIgZGItaWQ9
Inh6eHR2end0aXRyZnBuZWFld3hwNXRydnR3dGRldHJ0ZTl3ciIgdGltZXN0YW1wPSIxNDkyNzUw
MDgyIj4xNjwva2V5PjwvZm9yZWlnbi1rZXlzPjxyZWYtdHlwZSBuYW1lPSJKb3VybmFsIEFydGlj
bGUiPjE3PC9yZWYtdHlwZT48Y29udHJpYnV0b3JzPjxhdXRob3JzPjxhdXRob3I+TGluLCBQLiBM
LjwvYXV0aG9yPjxhdXRob3I+Q29sZW1hbiwgVC48L2F1dGhvcj48YXV0aG9yPkNhcm5leSwgSi4g
UC48L2F1dGhvcj48YXV0aG9yPkxvcHJlc3RpLCBCLiBKLjwvYXV0aG9yPjxhdXRob3I+VG9ta28s
IEouPC9hdXRob3I+PGF1dGhvcj5GaWxsbW9yZSwgRC48L2F1dGhvcj48YXV0aG9yPkRhcnRvaXMs
IFYuPC9hdXRob3I+PGF1dGhvcj5TY2FuZ2EsIEMuPC9hdXRob3I+PGF1dGhvcj5GcnllLCBMLiBK
LjwvYXV0aG9yPjxhdXRob3I+SmFuc3NlbiwgQy48L2F1dGhvcj48YXV0aG9yPktsZWluLCBFLjwv
YXV0aG9yPjxhdXRob3I+QmFycnksIEMuIEUuLCAzcmQ8L2F1dGhvcj48YXV0aG9yPkZseW5uLCBK
LiBMLjwvYXV0aG9yPjwvYXV0aG9ycz48L2NvbnRyaWJ1dG9ycz48YXV0aC1hZGRyZXNzPkRlcGFy
dG1lbnQgb2YgUGVkaWF0cmljcywgQ2hpbGRyZW4mYXBvcztzIEhvc3BpdGFsIG9mIFBpdHRzYnVy
Z2ggb2YgdGhlIFVuaXZlcnNpdHkgb2YgUGl0dHNidXJnaCBNZWRpY2FsIENlbnRlciwgVW5pdmVy
c2l0eSBvZiBQaXR0c2J1cmdoIFNjaG9vbCBvZiBNZWRpY2luZSwgUGl0dHNidXJnaCwgUGVubnN5
bHZhbmlhLCBVU0EuJiN4RDtEZXBhcnRtZW50IG9mIFJhZGlvbG9neSwgVW5pdmVyc2l0eSBvZiBQ
aXR0c2J1cmdoIE1lZGljYWwgQ2VudGVyLCBQaXR0c2J1cmdoLCBQZW5uc3lsdmFuaWEsIFVTQS4m
I3hEO0RlcGFydG1lbnQgb2YgTWljcm9iaW9sb2d5IGFuZCBNb2xlY3VsYXIgR2VuZXRpY3MsIFVu
aXZlcnNpdHkgb2YgUGl0dHNidXJnaCBTY2hvb2wgb2YgTWVkaWNpbmUsIFBpdHRzYnVyZ2gsIFBl
bm5zeWx2YW5pYSwgVVNBLiYjeEQ7RGVwYXJ0bWVudCBvZiBNZWRpY2luZSwgVW5pdmVyc2l0eSBv
ZiBNZWRpY2luZSBhbmQgRGVudGlzdHJ5IG9mIE5ldyBKZXJzZXksIE5ld2FyaywgTmV3IEplcnNl
eSwgVVNBLiYjeEQ7Q2VudGVyIGZvciBWYWNjaW5lIFJlc2VhcmNoLCBVbml2ZXJzaXR5IG9mIFBp
dHRzYnVyZ2gsIFBpdHRzYnVyZ2gsIFBlbm5zeWx2YW5pYSwgVVNBLiYjeEQ7RGl2aXNpb24gb2Yg
TGFib3JhdG9yeSBBbmltYWwgUmVzZWFyY2gsIFVuaXZlcnNpdHkgb2YgUGl0dHNidXJnaCwgUGl0
dHNidXJnaCwgUGVubnN5bHZhbmlhLCBVU0EuJiN4RDtUdWJlcmN1bG9zaXMgUmVzZWFyY2ggU2Vj
dGlvbiwgTmF0aW9uYWwgSW5zdGl0dXRlIG9mIEFsbGVyZ3kgYW5kIEluZmVjdGlvdXMgRGlzZWFz
ZXMsIE5hdGlvbmFsIEluc3RpdHV0ZXMgb2YgSGVhbHRoLCBCZXRoZXNkYSwgTWFyeWxhbmQsIFVT
QS4mI3hEO0RlcGFydG1lbnQgb2YgTWljcm9iaW9sb2d5IGFuZCBNb2xlY3VsYXIgR2VuZXRpY3Ms
IFVuaXZlcnNpdHkgb2YgUGl0dHNidXJnaCBTY2hvb2wgb2YgTWVkaWNpbmUsIFBpdHRzYnVyZ2gs
IFBlbm5zeWx2YW5pYSwgVVNBIGpvYW5uZUBwaXR0LmVkdS48L2F1dGgtYWRkcmVzcz48dGl0bGVz
Pjx0aXRsZT5SYWRpb2xvZ2ljIFJlc3BvbnNlcyBpbiBDeW5vbW9sZ3VzIE1hY2FxdWVzIGZvciBB
c3Nlc3NpbmcgVHViZXJjdWxvc2lzIENoZW1vdGhlcmFweSBSZWdpbWVuczwvdGl0bGU+PHNlY29u
ZGFyeS10aXRsZT5BbnRpbWljcm9iIEFnZW50cyBDaGVtb3RoZXI8L3NlY29uZGFyeS10aXRsZT48
L3RpdGxlcz48cGVyaW9kaWNhbD48ZnVsbC10aXRsZT5BbnRpbWljcm9iIEFnZW50cyBDaGVtb3Ro
ZXI8L2Z1bGwtdGl0bGU+PC9wZXJpb2RpY2FsPjxwYWdlcz40MjM3LTQyNDQ8L3BhZ2VzPjx2b2x1
bWU+NTc8L3ZvbHVtZT48bnVtYmVyPjk8L251bWJlcj48ZGF0ZXM+PHllYXI+MjAxMzwveWVhcj48
cHViLWRhdGVzPjxkYXRlPlNlcDwvZGF0ZT48L3B1Yi1kYXRlcz48L2RhdGVzPjxpc2JuPjEwOTgt
NjU5NiAoRWxlY3Ryb25pYykmI3hEOzAwNjYtNDgwNCAoTGlua2luZyk8L2lzYm4+PGFjY2Vzc2lv
bi1udW0+MjM3OTY5MjY8L2FjY2Vzc2lvbi1udW0+PHVybHM+PHJlbGF0ZWQtdXJscz48dXJsPmh0
dHBzOi8vd3d3Lm5jYmkubmxtLm5paC5nb3YvcHVibWVkLzIzNzk2OTI2PC91cmw+PC9yZWxhdGVk
LXVybHM+PC91cmxzPjxjdXN0b20yPlBNQzM3NTQzMjM8L2N1c3RvbTI+PGVsZWN0cm9uaWMtcmVz
b3VyY2UtbnVtPjEwLjExMjgvQUFDLjAwMjc3LTEzPC9lbGVjdHJvbmljLXJlc291cmNlLW51bT48
L3JlY29yZD48L0NpdGU+PC9FbmROb3RlPn==
</w:fldData>
              </w:fldChar>
            </w:r>
            <w:r w:rsidRPr="00767E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Pr="00767E8F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767E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767E8F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</w:t>
            </w:r>
            <w:r w:rsidR="00767E8F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 xml:space="preserve">34, </w:t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56</w:t>
            </w:r>
            <w:r w:rsidR="00767E8F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, 65</w:t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5D73237F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08AF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6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325EF43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es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7FCC232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556D269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576F760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-Jun-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6A10DE2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2428AEE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-Jul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47C9C69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22D4EC1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137E24" w:rsidRPr="00825266" w14:paraId="74A6FDA2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5AED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7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31B1DAB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es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0F21033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008603B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3048708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-Jun-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66127D2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6E57514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-Jul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26D559A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61DCF4C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137E24" w:rsidRPr="00825266" w14:paraId="6C56D905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D2869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71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21E4280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es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48E04CE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5FF2911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77B4ACB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-Oct-1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6951E8E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065FCCD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-Nov-1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24422A6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 4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196254A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137E24" w:rsidRPr="00825266" w14:paraId="1DEC7482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077C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72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0A90A50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es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6A16CD4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07CF478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35F7311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-Oct-1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6722807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31A82C6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-Nov-1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1BBC41F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 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203B4C5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137E24" w:rsidRPr="00825266" w14:paraId="6E06E391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E5CF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1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5A81635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es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30CD0B39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453464E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060F813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-Apr-1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1BDC83D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75BA30F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-Jun-1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02F60CA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 8, 1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344FA20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4D6460B2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5356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61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74EE707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es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7A5E042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03D18A7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18B978F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-May-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1E62094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320B8E9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-Aug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0069F28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 4, 8, 10, 1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7B88E27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137E24" w:rsidRPr="00825266" w14:paraId="0B3E4CFD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E6BC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69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55D86B7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es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6AA0398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1FCAF25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47BEC8D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-Oct-1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7D2BE1E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178565A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-Jan-1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7399ADA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 7, 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69A8C94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54E961E2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C2F1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4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04488E5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es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6E8A07A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4054A6A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0A8925D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-Jun-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4A7E4BA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6A2A151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-Sep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6B7927F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 6, 8, 10, 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21FF298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137E24" w:rsidRPr="00825266" w14:paraId="1CB8C98C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CF14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8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40A0B98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es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70FB867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7C61F25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549C057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-Jun-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0089C5A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407045F9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-Sep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2E39450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 6, 8, 10, 1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661A5EE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published</w:t>
            </w:r>
          </w:p>
        </w:tc>
      </w:tr>
      <w:tr w:rsidR="00137E24" w:rsidRPr="00825266" w14:paraId="07895092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8C7B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41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69B298B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es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039A5BD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53C0E32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29D7FA0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-Apr-1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5DA0DA9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7EEE446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-Jul-1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15C2AE5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 8, 9, 11, 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68A7C6F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56B081B2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4AC2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7614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14AD607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es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5A595D5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315F86D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38C58A1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-May-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0D4FDBA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4BAAE8E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-Sep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76B54E6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 4, 6, 8, 11, 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248D2AD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13C204F8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C6779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6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75CA76A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es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7337D65D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4027900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48CCC86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-Mar-1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73305D1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2171625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-Jul-1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15D5F1E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 4, 6, 8, 12, 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4BAF00E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40FAEA00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5654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8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224B1DB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es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36BF2BC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5EFE48C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5C3AE6F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-Mar-1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5ABA6D9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3D0A082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-Jul-1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44E69329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 4, 6, 8, 12, 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5CA8561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7BE6C535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FC65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7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2D989DE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es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52EE2D2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1646747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27EF413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-Mar-1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20A5AD1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0EEE9B49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-Jul-1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72C7F50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 4, 7, 8, 12, 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7C0F8ED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706EC3B0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8880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3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30F64AAF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es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739BD78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3CA7C8C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0BCE74C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-Apr-1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0A63B5A4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2E3C0DE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-Aug-1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50EE08A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 8, 13, 16, 19, 2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56CF795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610BDEB0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622E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2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578614B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es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4DD69D8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3D66427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170FF9AA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-Apr-1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5AE9B7F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534343F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-Sep-1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56932E4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 8, 12, 16, 20, 2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6763219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23C6B282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B016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69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67224CE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es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29ECE408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7FF4BD8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6B17CDD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-May-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0B409D3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48DC981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-Nov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51C41C1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 4, 7, 8, 12, 17, 20, 25 (CT only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6B75DDB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691E4C5E" w14:textId="77777777" w:rsidTr="00CE6D13">
        <w:tblPrEx>
          <w:tblBorders>
            <w:top w:val="none" w:sz="0" w:space="0" w:color="auto"/>
          </w:tblBorders>
        </w:tblPrEx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AEB9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82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55ECA279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es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7221D2A5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169B0A37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54E3A6A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-May-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3C7CA01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141598C0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-Dec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1B91B8CC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 6, 8, 12, 16, 20, 2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406B22AE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E24" w:rsidRPr="00825266" w14:paraId="7FBBDF7E" w14:textId="77777777" w:rsidTr="00CE6D13"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4A63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71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 w14:paraId="12494D52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es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21280541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 w14:paraId="175E468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16C3D66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-May-1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</w:tcPr>
          <w:p w14:paraId="7204D37B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 w14:paraId="3E31FA0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-Dec-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 w14:paraId="1E512753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 4, 7, 8, 12, 16, 20, 2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 w14:paraId="2A5E53A6" w14:textId="77777777" w:rsidR="00137E24" w:rsidRPr="00825266" w:rsidRDefault="00137E24" w:rsidP="00137E2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&gt;&lt;Author&gt;Maiello&lt;/Author&gt;&lt;Year&gt;2017&lt;/Year&gt;&lt;RecNum&gt;86&lt;/RecNum&gt;&lt;DisplayText&gt;[35]&lt;/DisplayText&gt;&lt;record&gt;&lt;rec-number&gt;86&lt;/rec-number&gt;&lt;foreign-keys&gt;&lt;key app="EN" db-id="xzxtvzwtitrfpneaewxp5trvtwtdetrte9wr" timestamp="1512589770"&gt;86&lt;/key&gt;&lt;/foreign-keys&gt;&lt;ref-type name="Journal Article"&gt;17&lt;/ref-type&gt;&lt;contributors&gt;&lt;authors&gt;&lt;author&gt;Maiello, P.&lt;/author&gt;&lt;author&gt;DiFazio, R. M.&lt;/author&gt;&lt;author&gt;Cadena, A. M.&lt;/author&gt;&lt;author&gt;Rodgers, M. A.&lt;/author&gt;&lt;author&gt;Lin, P. L.&lt;/author&gt;&lt;author&gt;Scanga, C. A.&lt;/author&gt;&lt;author&gt;Flynn, J. L.&lt;/author&gt;&lt;/authors&gt;&lt;/contributors&gt;&lt;auth-address&gt;Department of Microbiology and Molecular Genetics, University of Pittsburgh School of Medicine; Department of Pediatrics, Division of Infectious Diseases, UPMC Children&amp;apos;s Hospital of Pittsburgh.&lt;/auth-address&gt;&lt;titles&gt;&lt;title&gt;Rhesus macaques are more susceptible to progressive tuberculosis than cynomolgus macaques: A quantitative comparison&lt;/title&gt;&lt;secondary-title&gt;Infect Immun&lt;/secondary-title&gt;&lt;/titles&gt;&lt;periodical&gt;&lt;full-title&gt;Infect Immun&lt;/full-title&gt;&lt;/periodical&gt;&lt;dates&gt;&lt;year&gt;2017&lt;/year&gt;&lt;pub-dates&gt;&lt;date&gt;Sep 25&lt;/date&gt;&lt;/pub-dates&gt;&lt;/dates&gt;&lt;isbn&gt;1098-5522 (Electronic)&amp;#xD;0019-9567 (Linking)&lt;/isbn&gt;&lt;accession-num&gt;28947646&lt;/accession-num&gt;&lt;urls&gt;&lt;related-urls&gt;&lt;url&gt;https://www.ncbi.nlm.nih.gov/pubmed/28947646&lt;/url&gt;&lt;/related-urls&gt;&lt;/urls&gt;&lt;electronic-resource-num&gt;10.1128/IAI.00505-17&lt;/electronic-resource-num&gt;&lt;/record&gt;&lt;/Cite&gt;&lt;/EndNote&gt;</w:instrTex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825266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[35]</w:t>
            </w:r>
            <w:r w:rsidRPr="008252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</w:tbl>
    <w:p w14:paraId="504B2AA3" w14:textId="77777777" w:rsidR="00412E5B" w:rsidRDefault="00412E5B" w:rsidP="00137E24">
      <w:pPr>
        <w:spacing w:line="480" w:lineRule="auto"/>
        <w:contextualSpacing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p w14:paraId="0C83E9FB" w14:textId="5B010585" w:rsidR="007A4E34" w:rsidRPr="00F60A0C" w:rsidRDefault="00137E24" w:rsidP="00F60A0C">
      <w:pPr>
        <w:spacing w:line="480" w:lineRule="auto"/>
        <w:contextualSpacing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** Euthanized before study endpoint</w:t>
      </w:r>
    </w:p>
    <w:sectPr w:rsidR="007A4E34" w:rsidRPr="00F60A0C" w:rsidSect="00137E24">
      <w:pgSz w:w="12240" w:h="15840"/>
      <w:pgMar w:top="1395" w:right="1440" w:bottom="1566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E24"/>
    <w:rsid w:val="000568B9"/>
    <w:rsid w:val="00060BE4"/>
    <w:rsid w:val="0008598F"/>
    <w:rsid w:val="000971C4"/>
    <w:rsid w:val="000C0DEB"/>
    <w:rsid w:val="000E4BEE"/>
    <w:rsid w:val="00137E24"/>
    <w:rsid w:val="00140E9C"/>
    <w:rsid w:val="00203304"/>
    <w:rsid w:val="00254673"/>
    <w:rsid w:val="002E52E8"/>
    <w:rsid w:val="00325D35"/>
    <w:rsid w:val="00347EE7"/>
    <w:rsid w:val="003A04ED"/>
    <w:rsid w:val="003A4333"/>
    <w:rsid w:val="003C4F83"/>
    <w:rsid w:val="00412E5B"/>
    <w:rsid w:val="004652A4"/>
    <w:rsid w:val="00520F83"/>
    <w:rsid w:val="005A7560"/>
    <w:rsid w:val="00635C59"/>
    <w:rsid w:val="00767E8F"/>
    <w:rsid w:val="00790F29"/>
    <w:rsid w:val="007A4E34"/>
    <w:rsid w:val="00803492"/>
    <w:rsid w:val="00810FFF"/>
    <w:rsid w:val="0082648A"/>
    <w:rsid w:val="008271B1"/>
    <w:rsid w:val="00912B40"/>
    <w:rsid w:val="00975E6E"/>
    <w:rsid w:val="00A279C6"/>
    <w:rsid w:val="00A310E4"/>
    <w:rsid w:val="00AD1D70"/>
    <w:rsid w:val="00B02D75"/>
    <w:rsid w:val="00B07FAE"/>
    <w:rsid w:val="00B8199A"/>
    <w:rsid w:val="00B93C39"/>
    <w:rsid w:val="00C27D29"/>
    <w:rsid w:val="00C425AD"/>
    <w:rsid w:val="00C554DD"/>
    <w:rsid w:val="00CE6D13"/>
    <w:rsid w:val="00D204C7"/>
    <w:rsid w:val="00D81581"/>
    <w:rsid w:val="00E44120"/>
    <w:rsid w:val="00E80F24"/>
    <w:rsid w:val="00EA38F7"/>
    <w:rsid w:val="00EF25BD"/>
    <w:rsid w:val="00F51E99"/>
    <w:rsid w:val="00F60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2348E"/>
  <w14:defaultImageDpi w14:val="32767"/>
  <w15:chartTrackingRefBased/>
  <w15:docId w15:val="{A1C0231F-F475-5F4E-A689-7360A4CC8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7E2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868</Words>
  <Characters>33453</Characters>
  <Application>Microsoft Office Word</Application>
  <DocSecurity>0</DocSecurity>
  <Lines>278</Lines>
  <Paragraphs>78</Paragraphs>
  <ScaleCrop>false</ScaleCrop>
  <Company/>
  <LinksUpToDate>false</LinksUpToDate>
  <CharactersWithSpaces>39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chua, Sharie Keanne Chua</dc:creator>
  <cp:keywords/>
  <dc:description/>
  <cp:lastModifiedBy>Ganchua, Sharie Keanne Chua</cp:lastModifiedBy>
  <cp:revision>6</cp:revision>
  <dcterms:created xsi:type="dcterms:W3CDTF">2018-06-14T17:04:00Z</dcterms:created>
  <dcterms:modified xsi:type="dcterms:W3CDTF">2018-09-11T18:35:00Z</dcterms:modified>
</cp:coreProperties>
</file>